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4945D" w14:textId="6C95FDE7" w:rsidR="00146ACA" w:rsidRPr="00146ACA" w:rsidRDefault="00146ACA" w:rsidP="00146AC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dobeClean-Regular" w:eastAsiaTheme="minorHAnsi" w:hAnsi="AdobeClean-Regular" w:cs="AdobeClean-Regular"/>
          <w:b/>
          <w:bCs/>
          <w:color w:val="000000"/>
          <w:sz w:val="18"/>
          <w:szCs w:val="18"/>
        </w:rPr>
      </w:pPr>
      <w:r w:rsidRPr="00146ACA">
        <w:rPr>
          <w:rFonts w:ascii="AdobeClean-Regular" w:eastAsiaTheme="minorHAnsi" w:hAnsi="AdobeClean-Regular" w:cs="AdobeClean-Regular"/>
          <w:color w:val="000000"/>
          <w:sz w:val="18"/>
          <w:szCs w:val="18"/>
        </w:rPr>
        <w:t xml:space="preserve">Supplementary table related to </w:t>
      </w:r>
      <w:r w:rsidRPr="00146ACA">
        <w:rPr>
          <w:rFonts w:ascii="AdobeClean-Regular" w:eastAsiaTheme="minorHAnsi" w:hAnsi="AdobeClean-Regular" w:cs="AdobeClean-Regular"/>
          <w:b/>
          <w:bCs/>
          <w:color w:val="000000"/>
          <w:sz w:val="18"/>
          <w:szCs w:val="18"/>
        </w:rPr>
        <w:t>Fair Space? Community relations as a booster for improving resilience</w:t>
      </w:r>
    </w:p>
    <w:p w14:paraId="66ACA034" w14:textId="77777777" w:rsidR="00146ACA" w:rsidRPr="00146ACA" w:rsidRDefault="00146ACA" w:rsidP="00146AC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dobeClean-Regular" w:eastAsiaTheme="minorHAnsi" w:hAnsi="AdobeClean-Regular" w:cs="AdobeClean-Regular"/>
          <w:color w:val="000000"/>
          <w:sz w:val="18"/>
          <w:szCs w:val="18"/>
        </w:rPr>
      </w:pPr>
      <w:r w:rsidRPr="00146ACA">
        <w:rPr>
          <w:rFonts w:ascii="AdobeClean-Regular" w:eastAsiaTheme="minorHAnsi" w:hAnsi="AdobeClean-Regular" w:cs="AdobeClean-Regular"/>
          <w:color w:val="1E1E1E"/>
          <w:sz w:val="18"/>
          <w:szCs w:val="18"/>
        </w:rPr>
        <w:t xml:space="preserve">doi: </w:t>
      </w:r>
      <w:r w:rsidRPr="00146ACA">
        <w:rPr>
          <w:rFonts w:ascii="AdobeClean-Regular" w:eastAsiaTheme="minorHAnsi" w:hAnsi="AdobeClean-Regular" w:cs="AdobeClean-Regular"/>
          <w:color w:val="000000"/>
          <w:sz w:val="18"/>
          <w:szCs w:val="18"/>
        </w:rPr>
        <w:t>10.3389/fpubh.2025.1585985</w:t>
      </w:r>
    </w:p>
    <w:p w14:paraId="6269D228" w14:textId="151E8A5E" w:rsidR="000D6E64" w:rsidRPr="00DD0F58" w:rsidRDefault="000D6E64" w:rsidP="00F76EAE">
      <w:pPr>
        <w:spacing w:after="200" w:line="276" w:lineRule="auto"/>
        <w:rPr>
          <w:rFonts w:ascii="Calibri" w:hAnsi="Calibri" w:cs="Calibri"/>
          <w:sz w:val="18"/>
          <w:szCs w:val="18"/>
        </w:rPr>
      </w:pP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4252"/>
        <w:gridCol w:w="4253"/>
        <w:gridCol w:w="2126"/>
      </w:tblGrid>
      <w:tr w:rsidR="00654D16" w:rsidRPr="00E46C51" w14:paraId="18989B0F" w14:textId="77777777" w:rsidTr="00CF3029">
        <w:trPr>
          <w:trHeight w:val="498"/>
        </w:trPr>
        <w:tc>
          <w:tcPr>
            <w:tcW w:w="13036" w:type="dxa"/>
            <w:gridSpan w:val="5"/>
            <w:vAlign w:val="center"/>
          </w:tcPr>
          <w:p w14:paraId="677F4576" w14:textId="36924483" w:rsidR="00654D16" w:rsidRPr="00E46C51" w:rsidRDefault="00654D16" w:rsidP="00654D1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6C5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ABLE 1 Topic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search </w:t>
            </w:r>
            <w:r w:rsidRPr="00E46C51">
              <w:rPr>
                <w:rFonts w:ascii="Calibri" w:hAnsi="Calibri" w:cs="Calibri"/>
                <w:b/>
                <w:bCs/>
                <w:sz w:val="20"/>
                <w:szCs w:val="20"/>
              </w:rPr>
              <w:t>focus, and knowledge output</w:t>
            </w:r>
          </w:p>
        </w:tc>
      </w:tr>
      <w:tr w:rsidR="005F3D26" w:rsidRPr="00E46C51" w14:paraId="1B30C31D" w14:textId="6B297F96" w:rsidTr="004258F1">
        <w:tc>
          <w:tcPr>
            <w:tcW w:w="1838" w:type="dxa"/>
            <w:tcBorders>
              <w:bottom w:val="single" w:sz="4" w:space="0" w:color="auto"/>
            </w:tcBorders>
          </w:tcPr>
          <w:p w14:paraId="31814419" w14:textId="78D1252E" w:rsidR="005F3D26" w:rsidRPr="00E46C51" w:rsidRDefault="005F3D26" w:rsidP="00B217B7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  <w:t xml:space="preserve">Topic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387B97A" w14:textId="77F26092" w:rsidR="005F3D26" w:rsidRPr="005160DA" w:rsidRDefault="007E032E" w:rsidP="00B217B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71E4F05" w14:textId="454C8499" w:rsidR="005F3D26" w:rsidRPr="00E46C51" w:rsidRDefault="005F3D26" w:rsidP="00B217B7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Research f</w:t>
            </w:r>
            <w:r w:rsidRPr="00E46C51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ocus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0CA47C8" w14:textId="24982188" w:rsidR="005F3D26" w:rsidRPr="00E46C51" w:rsidRDefault="005F3D26" w:rsidP="00B217B7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46C51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Knowledge </w:t>
            </w:r>
            <w:r w:rsidR="00145370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o</w:t>
            </w:r>
            <w:r w:rsidRPr="00E46C51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utpu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108199" w14:textId="0CB45D5A" w:rsidR="005F3D26" w:rsidRPr="00E46C51" w:rsidRDefault="007E032E" w:rsidP="00B217B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R</w:t>
            </w:r>
            <w:r w:rsidR="00145370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esearch aim</w:t>
            </w:r>
          </w:p>
        </w:tc>
      </w:tr>
      <w:tr w:rsidR="00196A89" w:rsidRPr="00E46C51" w14:paraId="078111FD" w14:textId="489FE40A" w:rsidTr="004258F1">
        <w:trPr>
          <w:trHeight w:val="383"/>
        </w:trPr>
        <w:tc>
          <w:tcPr>
            <w:tcW w:w="1838" w:type="dxa"/>
            <w:vMerge w:val="restart"/>
            <w:vAlign w:val="center"/>
          </w:tcPr>
          <w:p w14:paraId="40A43AC7" w14:textId="260DA739" w:rsidR="00196A89" w:rsidRDefault="00196A89" w:rsidP="00B217B7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</w:pPr>
          </w:p>
          <w:p w14:paraId="4E1E7D92" w14:textId="6D18CF25" w:rsidR="00196A89" w:rsidRPr="00E35359" w:rsidRDefault="00196A89" w:rsidP="00B217B7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</w:pPr>
            <w:r w:rsidRPr="00E35359"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  <w:t xml:space="preserve">A </w:t>
            </w:r>
            <w:r w:rsidR="00D323C9"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  <w:t xml:space="preserve">rights-based </w:t>
            </w:r>
            <w:r w:rsidRPr="00E35359"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  <w:t>ecosystem approach</w:t>
            </w:r>
            <w:r w:rsidRPr="00E35359"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  <w:br/>
            </w:r>
          </w:p>
        </w:tc>
        <w:tc>
          <w:tcPr>
            <w:tcW w:w="567" w:type="dxa"/>
            <w:vMerge w:val="restart"/>
            <w:vAlign w:val="center"/>
          </w:tcPr>
          <w:p w14:paraId="55B6E646" w14:textId="793585C0" w:rsidR="00196A89" w:rsidRPr="005160DA" w:rsidRDefault="00196A89" w:rsidP="00B217B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160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 to 2.3</w:t>
            </w:r>
          </w:p>
        </w:tc>
        <w:tc>
          <w:tcPr>
            <w:tcW w:w="4252" w:type="dxa"/>
            <w:tcBorders>
              <w:bottom w:val="dotted" w:sz="4" w:space="0" w:color="auto"/>
            </w:tcBorders>
            <w:vAlign w:val="center"/>
          </w:tcPr>
          <w:p w14:paraId="02C436C4" w14:textId="46841F70" w:rsidR="00196A89" w:rsidRPr="00E46C51" w:rsidRDefault="00196A89" w:rsidP="00B217B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46C51">
              <w:rPr>
                <w:rFonts w:ascii="Calibri" w:hAnsi="Calibri" w:cs="Calibri"/>
                <w:sz w:val="18"/>
                <w:szCs w:val="18"/>
              </w:rPr>
              <w:t xml:space="preserve">Local health reviews aimed to support </w:t>
            </w:r>
            <w:r w:rsidRPr="00E46C51">
              <w:rPr>
                <w:rFonts w:ascii="Calibri" w:hAnsi="Calibri" w:cs="Calibri"/>
                <w:sz w:val="18"/>
                <w:szCs w:val="18"/>
              </w:rPr>
              <w:br/>
              <w:t xml:space="preserve">care planning in various settings                                                                                                                   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vAlign w:val="center"/>
          </w:tcPr>
          <w:p w14:paraId="3C759FD2" w14:textId="02A3F76D" w:rsidR="00196A89" w:rsidRPr="009A498A" w:rsidRDefault="00196A89" w:rsidP="00B217B7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rticipatory research</w:t>
            </w:r>
            <w:r w:rsidR="00D323C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in a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 xml:space="preserve">rights-based </w:t>
            </w: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cosystem approach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Merge w:val="restart"/>
          </w:tcPr>
          <w:p w14:paraId="38FC2FA6" w14:textId="77777777" w:rsidR="00196A89" w:rsidRDefault="00196A89" w:rsidP="00B217B7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835E0D" w:rsidRPr="00E46C51" w14:paraId="42A73A8C" w14:textId="77777777" w:rsidTr="004258F1">
        <w:tc>
          <w:tcPr>
            <w:tcW w:w="1838" w:type="dxa"/>
            <w:vMerge/>
          </w:tcPr>
          <w:p w14:paraId="6FC5A4E2" w14:textId="77777777" w:rsidR="00835E0D" w:rsidRPr="002B2A66" w:rsidRDefault="00835E0D" w:rsidP="00835E0D">
            <w:pPr>
              <w:spacing w:line="276" w:lineRule="auto"/>
              <w:rPr>
                <w:rFonts w:ascii="Calibri" w:hAnsi="Calibri" w:cs="Calibri"/>
                <w:i/>
                <w:i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0C536319" w14:textId="77777777" w:rsidR="00835E0D" w:rsidRPr="005160DA" w:rsidRDefault="00835E0D" w:rsidP="00835E0D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0D6642" w14:textId="37C629AF" w:rsidR="00835E0D" w:rsidRPr="00E46C51" w:rsidRDefault="00835E0D" w:rsidP="00835E0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46C51">
              <w:rPr>
                <w:rFonts w:ascii="Calibri" w:hAnsi="Calibri" w:cs="Calibri"/>
                <w:sz w:val="18"/>
                <w:szCs w:val="18"/>
              </w:rPr>
              <w:t xml:space="preserve">Dual snowball sampling </w:t>
            </w:r>
            <w:r w:rsidRPr="00E46C51">
              <w:rPr>
                <w:rFonts w:ascii="Calibri" w:hAnsi="Calibri" w:cs="Calibri"/>
                <w:sz w:val="18"/>
                <w:szCs w:val="18"/>
              </w:rPr>
              <w:br/>
              <w:t xml:space="preserve">(settings &amp; individuals within settings) </w:t>
            </w:r>
          </w:p>
        </w:tc>
        <w:tc>
          <w:tcPr>
            <w:tcW w:w="42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18EA4F" w14:textId="483A01A1" w:rsidR="00835E0D" w:rsidRDefault="00835E0D" w:rsidP="00835E0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presentative population sample</w:t>
            </w:r>
          </w:p>
        </w:tc>
        <w:tc>
          <w:tcPr>
            <w:tcW w:w="2126" w:type="dxa"/>
            <w:vMerge/>
          </w:tcPr>
          <w:p w14:paraId="05E1CDF7" w14:textId="77777777" w:rsidR="00835E0D" w:rsidRDefault="00835E0D" w:rsidP="00835E0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02CAD" w:rsidRPr="00E46C51" w14:paraId="6C3445C1" w14:textId="10D14586" w:rsidTr="004258F1">
        <w:tc>
          <w:tcPr>
            <w:tcW w:w="1838" w:type="dxa"/>
            <w:vMerge/>
          </w:tcPr>
          <w:p w14:paraId="2FF89E42" w14:textId="77777777" w:rsidR="00702CAD" w:rsidRPr="002B2A66" w:rsidRDefault="00702CAD" w:rsidP="00702CAD">
            <w:pPr>
              <w:spacing w:line="276" w:lineRule="auto"/>
              <w:rPr>
                <w:rFonts w:ascii="Calibri" w:hAnsi="Calibri" w:cs="Calibri"/>
                <w:i/>
                <w:i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404B004E" w14:textId="77777777" w:rsidR="00702CAD" w:rsidRPr="005160DA" w:rsidRDefault="00702CAD" w:rsidP="00702CAD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otted" w:sz="4" w:space="0" w:color="auto"/>
            </w:tcBorders>
            <w:vAlign w:val="center"/>
          </w:tcPr>
          <w:p w14:paraId="6FDC28C2" w14:textId="02057463" w:rsidR="00702CAD" w:rsidRPr="00E46C51" w:rsidRDefault="00D323C9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omprehensive</w:t>
            </w:r>
            <w:r w:rsidR="00702CAD" w:rsidRPr="00E46C51">
              <w:rPr>
                <w:rFonts w:ascii="Calibri" w:hAnsi="Calibri" w:cs="Calibri"/>
                <w:sz w:val="18"/>
                <w:szCs w:val="18"/>
              </w:rPr>
              <w:t xml:space="preserve">, recovery-oriented </w:t>
            </w:r>
            <w:r w:rsidR="00702CAD">
              <w:rPr>
                <w:rFonts w:ascii="Calibri" w:hAnsi="Calibri" w:cs="Calibri"/>
                <w:sz w:val="18"/>
                <w:szCs w:val="18"/>
              </w:rPr>
              <w:t xml:space="preserve">vulnerability-strength </w:t>
            </w:r>
            <w:r w:rsidR="00702CAD" w:rsidRPr="00E46C51">
              <w:rPr>
                <w:rFonts w:ascii="Calibri" w:hAnsi="Calibri" w:cs="Calibri"/>
                <w:sz w:val="18"/>
                <w:szCs w:val="18"/>
              </w:rPr>
              <w:t>assessments</w:t>
            </w:r>
            <w:r w:rsidR="00702CAD">
              <w:rPr>
                <w:rFonts w:ascii="Calibri" w:hAnsi="Calibri" w:cs="Calibri"/>
                <w:sz w:val="18"/>
                <w:szCs w:val="18"/>
              </w:rPr>
              <w:t xml:space="preserve"> in real-life settings</w:t>
            </w:r>
          </w:p>
        </w:tc>
        <w:tc>
          <w:tcPr>
            <w:tcW w:w="4253" w:type="dxa"/>
            <w:tcBorders>
              <w:top w:val="dotted" w:sz="4" w:space="0" w:color="auto"/>
            </w:tcBorders>
            <w:vAlign w:val="center"/>
          </w:tcPr>
          <w:p w14:paraId="6C9084C6" w14:textId="77777777" w:rsidR="00702CAD" w:rsidRPr="009A498A" w:rsidRDefault="00702CAD" w:rsidP="00702CA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uctured, systematical health &amp; needs assessments                          of individual service users</w:t>
            </w:r>
          </w:p>
          <w:p w14:paraId="6C14920F" w14:textId="7F4288FA" w:rsidR="00702CAD" w:rsidRPr="009A498A" w:rsidRDefault="00702CAD" w:rsidP="00702CA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overing all life domains                         </w:t>
            </w:r>
          </w:p>
        </w:tc>
        <w:tc>
          <w:tcPr>
            <w:tcW w:w="2126" w:type="dxa"/>
            <w:vMerge/>
          </w:tcPr>
          <w:p w14:paraId="4764DD0D" w14:textId="77777777" w:rsidR="00702CAD" w:rsidRPr="009A498A" w:rsidRDefault="00702CAD" w:rsidP="00702CA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02CAD" w:rsidRPr="00E46C51" w14:paraId="3B84590C" w14:textId="0C4503EE" w:rsidTr="004258F1">
        <w:tc>
          <w:tcPr>
            <w:tcW w:w="1838" w:type="dxa"/>
            <w:vMerge w:val="restart"/>
            <w:tcBorders>
              <w:bottom w:val="dotted" w:sz="4" w:space="0" w:color="auto"/>
            </w:tcBorders>
            <w:vAlign w:val="center"/>
          </w:tcPr>
          <w:p w14:paraId="2C64E424" w14:textId="07424633" w:rsidR="00702CAD" w:rsidRPr="00E35359" w:rsidRDefault="00702CAD" w:rsidP="00702CAD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</w:pPr>
            <w:r w:rsidRPr="00E35359"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  <w:t xml:space="preserve">Care of </w:t>
            </w:r>
          </w:p>
          <w:p w14:paraId="359109A1" w14:textId="60581919" w:rsidR="00702CAD" w:rsidRPr="00FD73FD" w:rsidRDefault="00702CAD" w:rsidP="00702CAD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</w:pPr>
            <w:r w:rsidRPr="00E35359"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  <w:t>homeless citizens in a modern welfare state</w:t>
            </w:r>
          </w:p>
        </w:tc>
        <w:tc>
          <w:tcPr>
            <w:tcW w:w="567" w:type="dxa"/>
            <w:vMerge w:val="restart"/>
            <w:vAlign w:val="center"/>
          </w:tcPr>
          <w:p w14:paraId="12922C5D" w14:textId="45DA093D" w:rsidR="00702CAD" w:rsidRPr="005160DA" w:rsidRDefault="00702CAD" w:rsidP="00702CAD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4252" w:type="dxa"/>
            <w:tcBorders>
              <w:bottom w:val="dotted" w:sz="4" w:space="0" w:color="auto"/>
            </w:tcBorders>
            <w:vAlign w:val="center"/>
          </w:tcPr>
          <w:p w14:paraId="182B2315" w14:textId="0A20420A" w:rsidR="00702CAD" w:rsidRPr="00E46C51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46C51">
              <w:rPr>
                <w:rFonts w:ascii="Calibri" w:hAnsi="Calibri" w:cs="Calibri"/>
                <w:sz w:val="18"/>
                <w:szCs w:val="18"/>
              </w:rPr>
              <w:t xml:space="preserve">Generic, transdiagnostic approach </w:t>
            </w:r>
            <w:r w:rsidRPr="00E46C51">
              <w:rPr>
                <w:rFonts w:ascii="Calibri" w:hAnsi="Calibri" w:cs="Calibri"/>
                <w:sz w:val="18"/>
                <w:szCs w:val="18"/>
              </w:rPr>
              <w:br/>
              <w:t>of health and needs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vAlign w:val="center"/>
          </w:tcPr>
          <w:p w14:paraId="49ED9BF1" w14:textId="6A9A60F6" w:rsidR="00702CAD" w:rsidRPr="009A498A" w:rsidRDefault="00702CAD" w:rsidP="00702CA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Health patterns: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Burden, overlap, and interrelations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(</w:t>
            </w: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hysical, mental, addiction, intellectual issues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14:paraId="4EB46F8B" w14:textId="3D9FD5FF" w:rsidR="00702CAD" w:rsidRPr="009A498A" w:rsidRDefault="00C256B4" w:rsidP="00106E9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="00145370" w:rsidRPr="00E56615">
              <w:rPr>
                <w:rFonts w:ascii="Calibri" w:hAnsi="Calibri" w:cs="Calibri"/>
                <w:sz w:val="18"/>
                <w:szCs w:val="18"/>
              </w:rPr>
              <w:t>escribe the health of service users, including different health aspects and comorbidity</w:t>
            </w:r>
          </w:p>
        </w:tc>
      </w:tr>
      <w:tr w:rsidR="00702CAD" w:rsidRPr="00E46C51" w14:paraId="40957D4B" w14:textId="0F6875C4" w:rsidTr="004258F1">
        <w:tc>
          <w:tcPr>
            <w:tcW w:w="1838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5F58FBCC" w14:textId="77777777" w:rsidR="00702CAD" w:rsidRPr="002B2A66" w:rsidRDefault="00702CAD" w:rsidP="00702CAD">
            <w:pPr>
              <w:spacing w:line="276" w:lineRule="auto"/>
              <w:rPr>
                <w:rFonts w:ascii="Calibri" w:hAnsi="Calibri" w:cs="Calibri"/>
                <w:i/>
                <w:i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2908FCDE" w14:textId="77777777" w:rsidR="00702CAD" w:rsidRPr="005160DA" w:rsidRDefault="00702CAD" w:rsidP="00702CAD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3C0A429" w14:textId="435EDB1F" w:rsidR="00702CAD" w:rsidRPr="00E46C51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46C51">
              <w:rPr>
                <w:rFonts w:ascii="Calibri" w:hAnsi="Calibri" w:cs="Calibri"/>
                <w:sz w:val="18"/>
                <w:szCs w:val="18"/>
              </w:rPr>
              <w:t>Mental health-related needs assessment</w:t>
            </w:r>
            <w:r w:rsidRPr="00E46C51">
              <w:rPr>
                <w:rFonts w:ascii="Calibri" w:hAnsi="Calibri" w:cs="Calibri"/>
                <w:sz w:val="18"/>
                <w:szCs w:val="18"/>
              </w:rPr>
              <w:br/>
              <w:t>based on the Dutch consensus SMI/EPA</w:t>
            </w:r>
          </w:p>
        </w:tc>
        <w:tc>
          <w:tcPr>
            <w:tcW w:w="425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066BE0B" w14:textId="77777777" w:rsidR="00702CAD" w:rsidRPr="009A498A" w:rsidRDefault="00702CAD" w:rsidP="00702CA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al daily-life impact:</w:t>
            </w: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distinguishing conditional from intensive needs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57AA3F0" w14:textId="77777777" w:rsidR="00702CAD" w:rsidRPr="009A498A" w:rsidRDefault="00702CAD" w:rsidP="00106E9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02CAD" w:rsidRPr="00E46C51" w14:paraId="455FC458" w14:textId="510C0A00" w:rsidTr="004258F1">
        <w:tc>
          <w:tcPr>
            <w:tcW w:w="1838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41F48328" w14:textId="77777777" w:rsidR="00702CAD" w:rsidRPr="002B2A66" w:rsidRDefault="00702CAD" w:rsidP="00702CAD">
            <w:pPr>
              <w:spacing w:line="276" w:lineRule="auto"/>
              <w:rPr>
                <w:rFonts w:ascii="Calibri" w:hAnsi="Calibri" w:cs="Calibri"/>
                <w:i/>
                <w:i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1123C90F" w14:textId="69DE3CC8" w:rsidR="00702CAD" w:rsidRPr="005160DA" w:rsidRDefault="00702CAD" w:rsidP="00702CAD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42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C58785C" w14:textId="173CC379" w:rsidR="00702CAD" w:rsidRPr="00E46C51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46C51">
              <w:rPr>
                <w:rFonts w:ascii="Calibri" w:hAnsi="Calibri" w:cs="Calibri"/>
                <w:sz w:val="18"/>
                <w:szCs w:val="18"/>
              </w:rPr>
              <w:t xml:space="preserve">Vital needs in Maslow’s hierarchy  </w:t>
            </w:r>
            <w:r w:rsidRPr="00E46C51">
              <w:rPr>
                <w:rFonts w:ascii="Calibri" w:hAnsi="Calibri" w:cs="Calibri"/>
                <w:sz w:val="18"/>
                <w:szCs w:val="18"/>
              </w:rPr>
              <w:br/>
              <w:t xml:space="preserve">on top of the need of a home                     </w:t>
            </w:r>
          </w:p>
        </w:tc>
        <w:tc>
          <w:tcPr>
            <w:tcW w:w="425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90E51AA" w14:textId="3B78A7D2" w:rsidR="00702CAD" w:rsidRPr="009A498A" w:rsidRDefault="00702CAD" w:rsidP="00702CA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Needs patterns: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urden &amp; overlap of concurrent vital needs  (physical, mental, administration, paid work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55E870D3" w14:textId="2FF616FD" w:rsidR="00702CAD" w:rsidRPr="009A498A" w:rsidRDefault="00EA5099" w:rsidP="00106E9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</w:t>
            </w:r>
            <w:r w:rsidR="00C256B4" w:rsidRPr="00E56615">
              <w:rPr>
                <w:rFonts w:ascii="Calibri" w:hAnsi="Calibri" w:cs="Calibri"/>
                <w:sz w:val="18"/>
                <w:szCs w:val="18"/>
              </w:rPr>
              <w:t xml:space="preserve">nalyze patterns of marginalization </w:t>
            </w:r>
            <w:r>
              <w:rPr>
                <w:rFonts w:ascii="Calibri" w:hAnsi="Calibri" w:cs="Calibri"/>
                <w:sz w:val="18"/>
                <w:szCs w:val="18"/>
              </w:rPr>
              <w:t>&amp;</w:t>
            </w:r>
            <w:r w:rsidR="00C256B4" w:rsidRPr="00E56615">
              <w:rPr>
                <w:rFonts w:ascii="Calibri" w:hAnsi="Calibri" w:cs="Calibri"/>
                <w:sz w:val="18"/>
                <w:szCs w:val="18"/>
              </w:rPr>
              <w:t xml:space="preserve"> disclose care gaps in interactions of users and systems</w:t>
            </w:r>
          </w:p>
        </w:tc>
      </w:tr>
      <w:tr w:rsidR="00702CAD" w:rsidRPr="00E46C51" w14:paraId="4D68AFF9" w14:textId="65DA90FE" w:rsidTr="004258F1">
        <w:tc>
          <w:tcPr>
            <w:tcW w:w="1838" w:type="dxa"/>
            <w:vMerge/>
            <w:tcBorders>
              <w:top w:val="dotted" w:sz="4" w:space="0" w:color="auto"/>
            </w:tcBorders>
          </w:tcPr>
          <w:p w14:paraId="05FC38CB" w14:textId="77777777" w:rsidR="00702CAD" w:rsidRPr="002B2A66" w:rsidRDefault="00702CAD" w:rsidP="00702CAD">
            <w:pPr>
              <w:spacing w:line="276" w:lineRule="auto"/>
              <w:rPr>
                <w:rFonts w:ascii="Calibri" w:hAnsi="Calibri" w:cs="Calibri"/>
                <w:i/>
                <w:i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0A361D48" w14:textId="77777777" w:rsidR="00702CAD" w:rsidRPr="005160DA" w:rsidRDefault="00702CAD" w:rsidP="00702CAD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otted" w:sz="4" w:space="0" w:color="auto"/>
            </w:tcBorders>
            <w:vAlign w:val="center"/>
          </w:tcPr>
          <w:p w14:paraId="381B6889" w14:textId="49F2FF39" w:rsidR="00702CAD" w:rsidRPr="00E46C51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Actual care from </w:t>
            </w:r>
            <w:r w:rsidRPr="00E46C51">
              <w:rPr>
                <w:rFonts w:ascii="Calibri" w:hAnsi="Calibri" w:cs="Calibri"/>
                <w:sz w:val="18"/>
                <w:szCs w:val="18"/>
              </w:rPr>
              <w:t xml:space="preserve">local service networks </w:t>
            </w:r>
            <w:r>
              <w:rPr>
                <w:rFonts w:ascii="Calibri" w:hAnsi="Calibri" w:cs="Calibri"/>
                <w:sz w:val="18"/>
                <w:szCs w:val="18"/>
              </w:rPr>
              <w:br/>
            </w:r>
            <w:r w:rsidRPr="00E46C51">
              <w:rPr>
                <w:rFonts w:ascii="Calibri" w:hAnsi="Calibri" w:cs="Calibri"/>
                <w:sz w:val="18"/>
                <w:szCs w:val="18"/>
              </w:rPr>
              <w:t xml:space="preserve">in relation to present needs                                </w:t>
            </w:r>
          </w:p>
        </w:tc>
        <w:tc>
          <w:tcPr>
            <w:tcW w:w="4253" w:type="dxa"/>
            <w:tcBorders>
              <w:top w:val="dotted" w:sz="4" w:space="0" w:color="auto"/>
            </w:tcBorders>
            <w:vAlign w:val="center"/>
          </w:tcPr>
          <w:p w14:paraId="0E8630BB" w14:textId="77777777" w:rsidR="00702CAD" w:rsidRPr="009A498A" w:rsidRDefault="00702CAD" w:rsidP="00702CA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airness appraisal</w:t>
            </w: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</w:t>
            </w:r>
          </w:p>
          <w:p w14:paraId="4D082B0F" w14:textId="77777777" w:rsidR="00702CAD" w:rsidRPr="009A498A" w:rsidRDefault="00702CAD" w:rsidP="00702CA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dequate care </w:t>
            </w:r>
            <w:proofErr w:type="gramStart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form</w:t>
            </w:r>
            <w:proofErr w:type="gramEnd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o </w:t>
            </w:r>
            <w:r w:rsidRPr="009A49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fessional standards?</w:t>
            </w:r>
          </w:p>
        </w:tc>
        <w:tc>
          <w:tcPr>
            <w:tcW w:w="2126" w:type="dxa"/>
            <w:vMerge/>
          </w:tcPr>
          <w:p w14:paraId="0CF93EFC" w14:textId="77777777" w:rsidR="00702CAD" w:rsidRDefault="00702CAD" w:rsidP="00106E9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02CAD" w:rsidRPr="00E46C51" w14:paraId="779A2702" w14:textId="64B96358" w:rsidTr="004258F1">
        <w:tc>
          <w:tcPr>
            <w:tcW w:w="1838" w:type="dxa"/>
            <w:vMerge w:val="restart"/>
            <w:vAlign w:val="center"/>
          </w:tcPr>
          <w:p w14:paraId="4433AEE9" w14:textId="164FB410" w:rsidR="00702CAD" w:rsidRPr="00E35359" w:rsidRDefault="00702CAD" w:rsidP="00702CAD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  <w:t xml:space="preserve">Mutual learning </w:t>
            </w:r>
            <w:r w:rsidR="00A25140"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  <w:t xml:space="preserve">what matters </w:t>
            </w:r>
            <w:r>
              <w:rPr>
                <w:rFonts w:ascii="Calibri" w:hAnsi="Calibri" w:cs="Calibri"/>
                <w:b/>
                <w:bCs/>
                <w:i/>
                <w:iCs/>
                <w:color w:val="365F91" w:themeColor="accent1" w:themeShade="BF"/>
                <w:sz w:val="18"/>
                <w:szCs w:val="18"/>
              </w:rPr>
              <w:t xml:space="preserve">for improving resilience </w:t>
            </w:r>
          </w:p>
        </w:tc>
        <w:tc>
          <w:tcPr>
            <w:tcW w:w="567" w:type="dxa"/>
            <w:vAlign w:val="center"/>
          </w:tcPr>
          <w:p w14:paraId="656EC9E8" w14:textId="68FB0D17" w:rsidR="00702CAD" w:rsidRPr="005160DA" w:rsidRDefault="00702CAD" w:rsidP="00702CAD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4252" w:type="dxa"/>
            <w:tcBorders>
              <w:bottom w:val="dotted" w:sz="4" w:space="0" w:color="auto"/>
            </w:tcBorders>
            <w:vAlign w:val="center"/>
          </w:tcPr>
          <w:p w14:paraId="0DC9F71D" w14:textId="1AE3C5CC" w:rsidR="00702CAD" w:rsidRPr="00E46C51" w:rsidRDefault="00422D25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ngitudinal f</w:t>
            </w:r>
            <w:r w:rsidR="00702CAD" w:rsidRPr="00E46C51">
              <w:rPr>
                <w:rFonts w:ascii="Calibri" w:hAnsi="Calibri" w:cs="Calibri"/>
                <w:sz w:val="18"/>
                <w:szCs w:val="18"/>
              </w:rPr>
              <w:t xml:space="preserve">ollow up of interactions around 15 cases in </w:t>
            </w:r>
            <w:r w:rsidR="00702CAD">
              <w:rPr>
                <w:rFonts w:ascii="Calibri" w:hAnsi="Calibri" w:cs="Calibri"/>
                <w:sz w:val="18"/>
                <w:szCs w:val="18"/>
              </w:rPr>
              <w:t xml:space="preserve">a </w:t>
            </w:r>
            <w:r w:rsidR="00702CAD" w:rsidRPr="00E46C51">
              <w:rPr>
                <w:rFonts w:ascii="Calibri" w:hAnsi="Calibri" w:cs="Calibri"/>
                <w:sz w:val="18"/>
                <w:szCs w:val="18"/>
              </w:rPr>
              <w:t>local experiment for ‘deadlocked cases’</w:t>
            </w:r>
            <w:r w:rsidR="00702CAD">
              <w:rPr>
                <w:rFonts w:ascii="Calibri" w:hAnsi="Calibri" w:cs="Calibri"/>
                <w:sz w:val="18"/>
                <w:szCs w:val="18"/>
              </w:rPr>
              <w:t>:</w:t>
            </w:r>
            <w:r w:rsidR="00702CAD" w:rsidRPr="00E46C51">
              <w:rPr>
                <w:rFonts w:ascii="Calibri" w:hAnsi="Calibri" w:cs="Calibri"/>
                <w:sz w:val="18"/>
                <w:szCs w:val="18"/>
              </w:rPr>
              <w:t xml:space="preserve">                      </w:t>
            </w:r>
            <w:r w:rsidR="00702CAD">
              <w:rPr>
                <w:rFonts w:ascii="Calibri" w:hAnsi="Calibri" w:cs="Calibri"/>
                <w:sz w:val="18"/>
                <w:szCs w:val="18"/>
              </w:rPr>
              <w:br/>
            </w:r>
            <w:r w:rsidR="00702CAD" w:rsidRPr="00E46C51">
              <w:rPr>
                <w:rFonts w:ascii="Calibri" w:hAnsi="Calibri" w:cs="Calibri"/>
                <w:sz w:val="18"/>
                <w:szCs w:val="18"/>
              </w:rPr>
              <w:t xml:space="preserve">What works to establish working relations? </w:t>
            </w:r>
            <w:r w:rsidR="00702CAD" w:rsidRPr="00E46C51">
              <w:rPr>
                <w:rFonts w:ascii="Calibri" w:hAnsi="Calibri" w:cs="Calibri"/>
                <w:sz w:val="18"/>
                <w:szCs w:val="18"/>
              </w:rPr>
              <w:br/>
              <w:t xml:space="preserve">What goes wrong between users and systems? </w:t>
            </w:r>
            <w:r w:rsidR="00702CAD">
              <w:rPr>
                <w:rFonts w:ascii="Calibri" w:hAnsi="Calibri" w:cs="Calibri"/>
                <w:sz w:val="18"/>
                <w:szCs w:val="18"/>
              </w:rPr>
              <w:t xml:space="preserve">                                 </w:t>
            </w:r>
            <w:r w:rsidR="00702CAD" w:rsidRPr="00E46C51">
              <w:rPr>
                <w:rFonts w:ascii="Calibri" w:hAnsi="Calibri" w:cs="Calibri"/>
                <w:sz w:val="18"/>
                <w:szCs w:val="18"/>
              </w:rPr>
              <w:t>How can we create stable conditions for growth?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vAlign w:val="center"/>
          </w:tcPr>
          <w:p w14:paraId="1819DE8B" w14:textId="77777777" w:rsidR="00702CAD" w:rsidRPr="00E46C51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46C51">
              <w:rPr>
                <w:rFonts w:ascii="Calibri" w:hAnsi="Calibri" w:cs="Calibri"/>
                <w:sz w:val="18"/>
                <w:szCs w:val="18"/>
              </w:rPr>
              <w:t xml:space="preserve">In-depth </w:t>
            </w:r>
            <w:r>
              <w:rPr>
                <w:rFonts w:ascii="Calibri" w:hAnsi="Calibri" w:cs="Calibri"/>
                <w:sz w:val="18"/>
                <w:szCs w:val="18"/>
              </w:rPr>
              <w:t>exploration:</w:t>
            </w:r>
            <w:r w:rsidRPr="00E46C51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337B2728" w14:textId="77777777" w:rsidR="00702CAD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Pr="00E46C51">
              <w:rPr>
                <w:rFonts w:ascii="Calibri" w:hAnsi="Calibri" w:cs="Calibri"/>
                <w:sz w:val="18"/>
                <w:szCs w:val="18"/>
              </w:rPr>
              <w:t>ynamic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&amp; </w:t>
            </w:r>
            <w:r w:rsidRPr="00E46C51">
              <w:rPr>
                <w:rFonts w:ascii="Calibri" w:hAnsi="Calibri" w:cs="Calibri"/>
                <w:sz w:val="18"/>
                <w:szCs w:val="18"/>
              </w:rPr>
              <w:t xml:space="preserve">tensions in interactions </w:t>
            </w:r>
            <w:r>
              <w:rPr>
                <w:rFonts w:ascii="Calibri" w:hAnsi="Calibri" w:cs="Calibri"/>
                <w:sz w:val="18"/>
                <w:szCs w:val="18"/>
              </w:rPr>
              <w:br/>
              <w:t>O</w:t>
            </w:r>
            <w:r w:rsidRPr="00E46C51">
              <w:rPr>
                <w:rFonts w:ascii="Calibri" w:hAnsi="Calibri" w:cs="Calibri"/>
                <w:sz w:val="18"/>
                <w:szCs w:val="18"/>
              </w:rPr>
              <w:t xml:space="preserve">bstacles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&amp; </w:t>
            </w:r>
            <w:r w:rsidRPr="00E46C51">
              <w:rPr>
                <w:rFonts w:ascii="Calibri" w:hAnsi="Calibri" w:cs="Calibri"/>
                <w:sz w:val="18"/>
                <w:szCs w:val="18"/>
              </w:rPr>
              <w:t>opportunitie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in community relations</w:t>
            </w:r>
          </w:p>
          <w:p w14:paraId="1699E6E6" w14:textId="77777777" w:rsidR="00702CAD" w:rsidRPr="008247C2" w:rsidRDefault="00702CAD" w:rsidP="00702CAD">
            <w:pPr>
              <w:spacing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247C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ssentials for successful collaboration</w:t>
            </w:r>
          </w:p>
          <w:p w14:paraId="293BD654" w14:textId="77777777" w:rsidR="00702CAD" w:rsidRPr="00E46C51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8247C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Demonstration of mutual learning </w:t>
            </w:r>
          </w:p>
        </w:tc>
        <w:tc>
          <w:tcPr>
            <w:tcW w:w="2126" w:type="dxa"/>
            <w:vMerge w:val="restart"/>
            <w:vAlign w:val="center"/>
          </w:tcPr>
          <w:p w14:paraId="37251A6F" w14:textId="7E4B485F" w:rsidR="00702CAD" w:rsidRPr="00E46C51" w:rsidRDefault="00096FC7" w:rsidP="00106E9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dentify conditions to promote pathways to</w:t>
            </w:r>
            <w:r w:rsidR="00BB7AA7">
              <w:rPr>
                <w:rFonts w:ascii="Calibri" w:hAnsi="Calibri" w:cs="Calibri"/>
                <w:sz w:val="18"/>
                <w:szCs w:val="18"/>
              </w:rPr>
              <w:t>war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hriving in marginalized populations with interdependent needs</w:t>
            </w:r>
          </w:p>
        </w:tc>
      </w:tr>
      <w:tr w:rsidR="00702CAD" w:rsidRPr="00E46C51" w14:paraId="4904B4C6" w14:textId="19181CFE" w:rsidTr="004258F1">
        <w:tc>
          <w:tcPr>
            <w:tcW w:w="1838" w:type="dxa"/>
            <w:vMerge/>
          </w:tcPr>
          <w:p w14:paraId="6FD77767" w14:textId="77777777" w:rsidR="00702CAD" w:rsidRPr="002B2A66" w:rsidRDefault="00702CAD" w:rsidP="00702CAD">
            <w:pPr>
              <w:spacing w:line="276" w:lineRule="auto"/>
              <w:rPr>
                <w:rFonts w:ascii="Calibri" w:hAnsi="Calibri" w:cs="Calibri"/>
                <w:i/>
                <w:i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A70E4D8" w14:textId="2911C787" w:rsidR="00702CAD" w:rsidRPr="005160DA" w:rsidRDefault="00702CAD" w:rsidP="00702CAD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4252" w:type="dxa"/>
            <w:tcBorders>
              <w:top w:val="dotted" w:sz="4" w:space="0" w:color="auto"/>
            </w:tcBorders>
            <w:vAlign w:val="center"/>
          </w:tcPr>
          <w:p w14:paraId="380C980A" w14:textId="17357FB4" w:rsidR="00702CAD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46C51">
              <w:rPr>
                <w:rFonts w:ascii="Calibri" w:hAnsi="Calibri" w:cs="Calibri"/>
                <w:sz w:val="18"/>
                <w:szCs w:val="18"/>
              </w:rPr>
              <w:t xml:space="preserve">Impact of continuing distress on relations </w:t>
            </w:r>
          </w:p>
          <w:p w14:paraId="56318795" w14:textId="77777777" w:rsidR="00702CAD" w:rsidRPr="00E46C51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46C51">
              <w:rPr>
                <w:rFonts w:ascii="Calibri" w:hAnsi="Calibri" w:cs="Calibri"/>
                <w:sz w:val="18"/>
                <w:szCs w:val="18"/>
              </w:rPr>
              <w:t>(self, neighbors, formal caregivers, community/society)</w:t>
            </w:r>
          </w:p>
        </w:tc>
        <w:tc>
          <w:tcPr>
            <w:tcW w:w="4253" w:type="dxa"/>
            <w:tcBorders>
              <w:top w:val="dotted" w:sz="4" w:space="0" w:color="auto"/>
            </w:tcBorders>
            <w:vAlign w:val="center"/>
          </w:tcPr>
          <w:p w14:paraId="452B31B3" w14:textId="77777777" w:rsidR="00702CAD" w:rsidRPr="00E46C51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46C51">
              <w:rPr>
                <w:rFonts w:ascii="Calibri" w:hAnsi="Calibri" w:cs="Calibri"/>
                <w:sz w:val="18"/>
                <w:szCs w:val="18"/>
              </w:rPr>
              <w:t xml:space="preserve">Distress-induced dynamics in relations </w:t>
            </w:r>
          </w:p>
          <w:p w14:paraId="251E8050" w14:textId="77777777" w:rsidR="00702CAD" w:rsidRPr="00E46C51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46C51">
              <w:rPr>
                <w:rFonts w:ascii="Calibri" w:hAnsi="Calibri" w:cs="Calibri"/>
                <w:sz w:val="18"/>
                <w:szCs w:val="18"/>
              </w:rPr>
              <w:t>Conditions for growth &amp; citizenship over time</w:t>
            </w:r>
          </w:p>
          <w:p w14:paraId="1E2D4033" w14:textId="77777777" w:rsidR="00702CAD" w:rsidRPr="00E46C51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E46C51">
              <w:rPr>
                <w:rFonts w:ascii="Calibri" w:hAnsi="Calibri" w:cs="Calibri"/>
                <w:sz w:val="18"/>
                <w:szCs w:val="18"/>
              </w:rPr>
              <w:t>Keys &amp; opportunities of a dynamic care monitor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Merge/>
          </w:tcPr>
          <w:p w14:paraId="4D1CF8E4" w14:textId="77777777" w:rsidR="00702CAD" w:rsidRPr="00E46C51" w:rsidRDefault="00702CAD" w:rsidP="00702CAD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0BD55785" w14:textId="17DF385D" w:rsidR="00106E9D" w:rsidRPr="00ED2BB7" w:rsidRDefault="00EE0904" w:rsidP="00106E9D">
      <w:pPr>
        <w:spacing w:line="276" w:lineRule="auto"/>
        <w:rPr>
          <w:rFonts w:ascii="Calibri" w:hAnsi="Calibri" w:cs="Calibri"/>
          <w:sz w:val="18"/>
          <w:szCs w:val="18"/>
        </w:rPr>
      </w:pPr>
      <w:r>
        <w:br/>
      </w:r>
      <w:r w:rsidR="00B217B7">
        <w:rPr>
          <w:rFonts w:asciiTheme="minorHAnsi" w:hAnsiTheme="minorHAnsi" w:cstheme="minorHAnsi"/>
          <w:color w:val="000000" w:themeColor="text1"/>
          <w:sz w:val="18"/>
          <w:szCs w:val="18"/>
        </w:rPr>
        <w:t>Abbreviations</w:t>
      </w:r>
      <w:r w:rsidR="00B217B7">
        <w:rPr>
          <w:rFonts w:asciiTheme="minorHAnsi" w:hAnsiTheme="minorHAnsi" w:cstheme="minorHAnsi"/>
          <w:color w:val="000000" w:themeColor="text1"/>
          <w:sz w:val="18"/>
          <w:szCs w:val="18"/>
        </w:rPr>
        <w:tab/>
        <w:t xml:space="preserve">           </w:t>
      </w:r>
      <w:r w:rsidR="00F25FAC">
        <w:rPr>
          <w:rFonts w:asciiTheme="minorHAnsi" w:hAnsiTheme="minorHAnsi" w:cstheme="minorHAnsi"/>
          <w:color w:val="000000" w:themeColor="text1"/>
          <w:sz w:val="18"/>
          <w:szCs w:val="18"/>
        </w:rPr>
        <w:t>C</w:t>
      </w:r>
      <w:r w:rsidR="00026B2C" w:rsidRPr="00D839BB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P </w:t>
      </w:r>
      <w:r w:rsidR="00B22B41" w:rsidRPr="00D839BB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= </w:t>
      </w:r>
      <w:r w:rsidR="00022676">
        <w:rPr>
          <w:rFonts w:asciiTheme="minorHAnsi" w:hAnsiTheme="minorHAnsi" w:cstheme="minorHAnsi"/>
          <w:color w:val="000000" w:themeColor="text1"/>
          <w:sz w:val="18"/>
          <w:szCs w:val="18"/>
        </w:rPr>
        <w:t>Corresponding p</w:t>
      </w:r>
      <w:r w:rsidR="00D839BB">
        <w:rPr>
          <w:rFonts w:asciiTheme="minorHAnsi" w:hAnsiTheme="minorHAnsi" w:cstheme="minorHAnsi"/>
          <w:color w:val="000000" w:themeColor="text1"/>
          <w:sz w:val="18"/>
          <w:szCs w:val="18"/>
        </w:rPr>
        <w:t>aragraph</w:t>
      </w:r>
      <w:r w:rsidR="00B217B7">
        <w:rPr>
          <w:rFonts w:asciiTheme="minorHAnsi" w:hAnsiTheme="minorHAnsi" w:cstheme="minorHAnsi"/>
          <w:color w:val="000000" w:themeColor="text1"/>
          <w:sz w:val="18"/>
          <w:szCs w:val="18"/>
        </w:rPr>
        <w:tab/>
      </w:r>
    </w:p>
    <w:p w14:paraId="57224F53" w14:textId="3A8D6CBF" w:rsidR="00B64A3B" w:rsidRPr="00ED2BB7" w:rsidRDefault="00B64A3B" w:rsidP="00B217B7">
      <w:pPr>
        <w:spacing w:line="276" w:lineRule="auto"/>
        <w:rPr>
          <w:rFonts w:ascii="Calibri" w:hAnsi="Calibri" w:cs="Calibri"/>
          <w:sz w:val="18"/>
          <w:szCs w:val="18"/>
        </w:rPr>
      </w:pPr>
    </w:p>
    <w:sectPr w:rsidR="00B64A3B" w:rsidRPr="00ED2BB7" w:rsidSect="003653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dobeClean-Regular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CF2114"/>
    <w:multiLevelType w:val="hybridMultilevel"/>
    <w:tmpl w:val="0F7EB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428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EAE"/>
    <w:rsid w:val="000010E5"/>
    <w:rsid w:val="00001200"/>
    <w:rsid w:val="00001645"/>
    <w:rsid w:val="0000191F"/>
    <w:rsid w:val="00006A42"/>
    <w:rsid w:val="00007150"/>
    <w:rsid w:val="00007B3C"/>
    <w:rsid w:val="0001356E"/>
    <w:rsid w:val="00013FCA"/>
    <w:rsid w:val="00016098"/>
    <w:rsid w:val="00016CC2"/>
    <w:rsid w:val="00017B06"/>
    <w:rsid w:val="00020225"/>
    <w:rsid w:val="00020CBF"/>
    <w:rsid w:val="00022676"/>
    <w:rsid w:val="00022FEF"/>
    <w:rsid w:val="0002323C"/>
    <w:rsid w:val="000243CB"/>
    <w:rsid w:val="000244C6"/>
    <w:rsid w:val="00026B2C"/>
    <w:rsid w:val="00027AF8"/>
    <w:rsid w:val="00030C66"/>
    <w:rsid w:val="0003309D"/>
    <w:rsid w:val="000330CA"/>
    <w:rsid w:val="0003419B"/>
    <w:rsid w:val="000348B4"/>
    <w:rsid w:val="000361B7"/>
    <w:rsid w:val="0003790C"/>
    <w:rsid w:val="00037E28"/>
    <w:rsid w:val="000449AB"/>
    <w:rsid w:val="000470C7"/>
    <w:rsid w:val="000477BD"/>
    <w:rsid w:val="00050444"/>
    <w:rsid w:val="000509BA"/>
    <w:rsid w:val="0005174A"/>
    <w:rsid w:val="00051E4C"/>
    <w:rsid w:val="00055B44"/>
    <w:rsid w:val="00055F84"/>
    <w:rsid w:val="000560CC"/>
    <w:rsid w:val="00061643"/>
    <w:rsid w:val="00061D47"/>
    <w:rsid w:val="00062465"/>
    <w:rsid w:val="0006276D"/>
    <w:rsid w:val="0006690E"/>
    <w:rsid w:val="000675F5"/>
    <w:rsid w:val="00070074"/>
    <w:rsid w:val="00071876"/>
    <w:rsid w:val="000734F4"/>
    <w:rsid w:val="000736B1"/>
    <w:rsid w:val="00073BF7"/>
    <w:rsid w:val="000746F5"/>
    <w:rsid w:val="00075436"/>
    <w:rsid w:val="00077C0B"/>
    <w:rsid w:val="00081D30"/>
    <w:rsid w:val="000839C2"/>
    <w:rsid w:val="00084A27"/>
    <w:rsid w:val="00084CC0"/>
    <w:rsid w:val="00085F18"/>
    <w:rsid w:val="00086558"/>
    <w:rsid w:val="00087019"/>
    <w:rsid w:val="000917FF"/>
    <w:rsid w:val="00095571"/>
    <w:rsid w:val="00096BCF"/>
    <w:rsid w:val="00096FC7"/>
    <w:rsid w:val="000A33FF"/>
    <w:rsid w:val="000A3C53"/>
    <w:rsid w:val="000B042F"/>
    <w:rsid w:val="000B11F1"/>
    <w:rsid w:val="000B4733"/>
    <w:rsid w:val="000B5993"/>
    <w:rsid w:val="000B6D75"/>
    <w:rsid w:val="000C0CD0"/>
    <w:rsid w:val="000C21AA"/>
    <w:rsid w:val="000C3640"/>
    <w:rsid w:val="000C3957"/>
    <w:rsid w:val="000C3A70"/>
    <w:rsid w:val="000C3CC7"/>
    <w:rsid w:val="000C5508"/>
    <w:rsid w:val="000D08F0"/>
    <w:rsid w:val="000D3993"/>
    <w:rsid w:val="000D3E13"/>
    <w:rsid w:val="000D48E5"/>
    <w:rsid w:val="000D594A"/>
    <w:rsid w:val="000D6CE0"/>
    <w:rsid w:val="000D6E64"/>
    <w:rsid w:val="000D7693"/>
    <w:rsid w:val="000D7AEE"/>
    <w:rsid w:val="000D7CE5"/>
    <w:rsid w:val="000E1881"/>
    <w:rsid w:val="000E33BD"/>
    <w:rsid w:val="000E33EF"/>
    <w:rsid w:val="000E3DED"/>
    <w:rsid w:val="000F388C"/>
    <w:rsid w:val="000F5C2B"/>
    <w:rsid w:val="000F6ABF"/>
    <w:rsid w:val="000F7452"/>
    <w:rsid w:val="000F7B0A"/>
    <w:rsid w:val="001009F3"/>
    <w:rsid w:val="00100EEB"/>
    <w:rsid w:val="00102F8B"/>
    <w:rsid w:val="00106E9D"/>
    <w:rsid w:val="001109E8"/>
    <w:rsid w:val="00111267"/>
    <w:rsid w:val="001118BA"/>
    <w:rsid w:val="00112E97"/>
    <w:rsid w:val="00115395"/>
    <w:rsid w:val="00120C23"/>
    <w:rsid w:val="00124877"/>
    <w:rsid w:val="0012511E"/>
    <w:rsid w:val="001274A6"/>
    <w:rsid w:val="00130151"/>
    <w:rsid w:val="00130E54"/>
    <w:rsid w:val="00132367"/>
    <w:rsid w:val="00133989"/>
    <w:rsid w:val="00133C7B"/>
    <w:rsid w:val="0013408F"/>
    <w:rsid w:val="001361C7"/>
    <w:rsid w:val="00136444"/>
    <w:rsid w:val="00137D46"/>
    <w:rsid w:val="00140B4C"/>
    <w:rsid w:val="00140E3C"/>
    <w:rsid w:val="001410FD"/>
    <w:rsid w:val="0014156E"/>
    <w:rsid w:val="001416A2"/>
    <w:rsid w:val="0014479C"/>
    <w:rsid w:val="00144C66"/>
    <w:rsid w:val="00145370"/>
    <w:rsid w:val="00146842"/>
    <w:rsid w:val="00146ACA"/>
    <w:rsid w:val="0015116A"/>
    <w:rsid w:val="00151E13"/>
    <w:rsid w:val="00152847"/>
    <w:rsid w:val="00152C09"/>
    <w:rsid w:val="00153762"/>
    <w:rsid w:val="001546AF"/>
    <w:rsid w:val="0015494F"/>
    <w:rsid w:val="00155C29"/>
    <w:rsid w:val="00156450"/>
    <w:rsid w:val="00156B2E"/>
    <w:rsid w:val="001571FD"/>
    <w:rsid w:val="00161360"/>
    <w:rsid w:val="00163EFD"/>
    <w:rsid w:val="00172138"/>
    <w:rsid w:val="001725D8"/>
    <w:rsid w:val="00172E1D"/>
    <w:rsid w:val="00173EBA"/>
    <w:rsid w:val="00174B0A"/>
    <w:rsid w:val="00174DE3"/>
    <w:rsid w:val="00175F66"/>
    <w:rsid w:val="00176675"/>
    <w:rsid w:val="00177694"/>
    <w:rsid w:val="00180E21"/>
    <w:rsid w:val="00182B41"/>
    <w:rsid w:val="00182EF0"/>
    <w:rsid w:val="00187359"/>
    <w:rsid w:val="001873F9"/>
    <w:rsid w:val="00190BE8"/>
    <w:rsid w:val="00193A99"/>
    <w:rsid w:val="00194E1C"/>
    <w:rsid w:val="00195A99"/>
    <w:rsid w:val="00195E56"/>
    <w:rsid w:val="00196A89"/>
    <w:rsid w:val="001A3692"/>
    <w:rsid w:val="001A381B"/>
    <w:rsid w:val="001A4F02"/>
    <w:rsid w:val="001A64F4"/>
    <w:rsid w:val="001A76FA"/>
    <w:rsid w:val="001A780D"/>
    <w:rsid w:val="001B28D6"/>
    <w:rsid w:val="001B5269"/>
    <w:rsid w:val="001B622B"/>
    <w:rsid w:val="001B6348"/>
    <w:rsid w:val="001B7A94"/>
    <w:rsid w:val="001B7D9F"/>
    <w:rsid w:val="001C1DDB"/>
    <w:rsid w:val="001C2E7C"/>
    <w:rsid w:val="001C3F63"/>
    <w:rsid w:val="001C4159"/>
    <w:rsid w:val="001C495B"/>
    <w:rsid w:val="001C4BF1"/>
    <w:rsid w:val="001C513C"/>
    <w:rsid w:val="001C5D27"/>
    <w:rsid w:val="001C6624"/>
    <w:rsid w:val="001C705E"/>
    <w:rsid w:val="001D032D"/>
    <w:rsid w:val="001D1380"/>
    <w:rsid w:val="001D3B6A"/>
    <w:rsid w:val="001D40E5"/>
    <w:rsid w:val="001D5E70"/>
    <w:rsid w:val="001D62E8"/>
    <w:rsid w:val="001D640E"/>
    <w:rsid w:val="001D7400"/>
    <w:rsid w:val="001E09BD"/>
    <w:rsid w:val="001E27B3"/>
    <w:rsid w:val="001E42E3"/>
    <w:rsid w:val="001E5D58"/>
    <w:rsid w:val="001E66F6"/>
    <w:rsid w:val="001E7CE2"/>
    <w:rsid w:val="001F2836"/>
    <w:rsid w:val="001F2C84"/>
    <w:rsid w:val="001F38B4"/>
    <w:rsid w:val="001F3EA4"/>
    <w:rsid w:val="001F4CC5"/>
    <w:rsid w:val="001F53B5"/>
    <w:rsid w:val="001F6561"/>
    <w:rsid w:val="001F7FA1"/>
    <w:rsid w:val="002004DF"/>
    <w:rsid w:val="00201726"/>
    <w:rsid w:val="00202CDD"/>
    <w:rsid w:val="002035EC"/>
    <w:rsid w:val="00206FFE"/>
    <w:rsid w:val="00207B3B"/>
    <w:rsid w:val="0021154F"/>
    <w:rsid w:val="0021185F"/>
    <w:rsid w:val="00212A49"/>
    <w:rsid w:val="0021354F"/>
    <w:rsid w:val="00213A29"/>
    <w:rsid w:val="0021450E"/>
    <w:rsid w:val="002157A5"/>
    <w:rsid w:val="002164D0"/>
    <w:rsid w:val="002168F7"/>
    <w:rsid w:val="0021711C"/>
    <w:rsid w:val="00217891"/>
    <w:rsid w:val="00220D40"/>
    <w:rsid w:val="00227133"/>
    <w:rsid w:val="00240853"/>
    <w:rsid w:val="002412EB"/>
    <w:rsid w:val="00242904"/>
    <w:rsid w:val="00250287"/>
    <w:rsid w:val="00251F18"/>
    <w:rsid w:val="002534B7"/>
    <w:rsid w:val="002535CD"/>
    <w:rsid w:val="002571CB"/>
    <w:rsid w:val="00257F83"/>
    <w:rsid w:val="00264105"/>
    <w:rsid w:val="00270302"/>
    <w:rsid w:val="0027072E"/>
    <w:rsid w:val="00271BF6"/>
    <w:rsid w:val="00274181"/>
    <w:rsid w:val="00274E15"/>
    <w:rsid w:val="00276DCE"/>
    <w:rsid w:val="00280748"/>
    <w:rsid w:val="00280773"/>
    <w:rsid w:val="00281753"/>
    <w:rsid w:val="00282DA0"/>
    <w:rsid w:val="0028415D"/>
    <w:rsid w:val="00292C73"/>
    <w:rsid w:val="00294341"/>
    <w:rsid w:val="00296B06"/>
    <w:rsid w:val="00297097"/>
    <w:rsid w:val="002A3D0D"/>
    <w:rsid w:val="002A3E5B"/>
    <w:rsid w:val="002A57D4"/>
    <w:rsid w:val="002A6123"/>
    <w:rsid w:val="002A73B5"/>
    <w:rsid w:val="002B051B"/>
    <w:rsid w:val="002B155D"/>
    <w:rsid w:val="002B2040"/>
    <w:rsid w:val="002B22E2"/>
    <w:rsid w:val="002B3F56"/>
    <w:rsid w:val="002B509D"/>
    <w:rsid w:val="002B5C24"/>
    <w:rsid w:val="002B5DC6"/>
    <w:rsid w:val="002B6D9C"/>
    <w:rsid w:val="002B7416"/>
    <w:rsid w:val="002C19A5"/>
    <w:rsid w:val="002C2666"/>
    <w:rsid w:val="002C27FC"/>
    <w:rsid w:val="002C29E8"/>
    <w:rsid w:val="002C2F1A"/>
    <w:rsid w:val="002C42BD"/>
    <w:rsid w:val="002C446B"/>
    <w:rsid w:val="002C737D"/>
    <w:rsid w:val="002D3097"/>
    <w:rsid w:val="002D6B8C"/>
    <w:rsid w:val="002D6FF5"/>
    <w:rsid w:val="002E1467"/>
    <w:rsid w:val="002E18F3"/>
    <w:rsid w:val="002E248C"/>
    <w:rsid w:val="002E26F6"/>
    <w:rsid w:val="002E2D37"/>
    <w:rsid w:val="002E3ACB"/>
    <w:rsid w:val="002E3E25"/>
    <w:rsid w:val="002E47AB"/>
    <w:rsid w:val="002E4CF2"/>
    <w:rsid w:val="002E5769"/>
    <w:rsid w:val="002E5EA8"/>
    <w:rsid w:val="002E6228"/>
    <w:rsid w:val="002E634A"/>
    <w:rsid w:val="002E7C39"/>
    <w:rsid w:val="002F0584"/>
    <w:rsid w:val="002F3130"/>
    <w:rsid w:val="002F3C81"/>
    <w:rsid w:val="002F3FAE"/>
    <w:rsid w:val="002F4F68"/>
    <w:rsid w:val="002F7C31"/>
    <w:rsid w:val="003001D9"/>
    <w:rsid w:val="003004EF"/>
    <w:rsid w:val="00300812"/>
    <w:rsid w:val="00301DB0"/>
    <w:rsid w:val="00303E59"/>
    <w:rsid w:val="0030470B"/>
    <w:rsid w:val="003047A0"/>
    <w:rsid w:val="00310F41"/>
    <w:rsid w:val="00311533"/>
    <w:rsid w:val="003124AD"/>
    <w:rsid w:val="0031345A"/>
    <w:rsid w:val="00314C9D"/>
    <w:rsid w:val="00317C03"/>
    <w:rsid w:val="0032204C"/>
    <w:rsid w:val="00322E3E"/>
    <w:rsid w:val="003238A8"/>
    <w:rsid w:val="003242A9"/>
    <w:rsid w:val="003248C3"/>
    <w:rsid w:val="0033139C"/>
    <w:rsid w:val="00332E64"/>
    <w:rsid w:val="00333744"/>
    <w:rsid w:val="00333EF6"/>
    <w:rsid w:val="00336DEB"/>
    <w:rsid w:val="00340174"/>
    <w:rsid w:val="0034095F"/>
    <w:rsid w:val="003412F6"/>
    <w:rsid w:val="0034652D"/>
    <w:rsid w:val="003510B2"/>
    <w:rsid w:val="003510F7"/>
    <w:rsid w:val="0035231C"/>
    <w:rsid w:val="00353A8A"/>
    <w:rsid w:val="003544DD"/>
    <w:rsid w:val="00354F6D"/>
    <w:rsid w:val="00356BCD"/>
    <w:rsid w:val="00364108"/>
    <w:rsid w:val="00365393"/>
    <w:rsid w:val="00370AA3"/>
    <w:rsid w:val="00373A7E"/>
    <w:rsid w:val="00374FE2"/>
    <w:rsid w:val="0038277A"/>
    <w:rsid w:val="00383382"/>
    <w:rsid w:val="00384F28"/>
    <w:rsid w:val="00385618"/>
    <w:rsid w:val="00386A3D"/>
    <w:rsid w:val="00387547"/>
    <w:rsid w:val="00387738"/>
    <w:rsid w:val="00387DF2"/>
    <w:rsid w:val="00391480"/>
    <w:rsid w:val="00391FEA"/>
    <w:rsid w:val="00392DBF"/>
    <w:rsid w:val="003933F9"/>
    <w:rsid w:val="00393C65"/>
    <w:rsid w:val="003948E6"/>
    <w:rsid w:val="003954C9"/>
    <w:rsid w:val="00395640"/>
    <w:rsid w:val="00397017"/>
    <w:rsid w:val="003A199A"/>
    <w:rsid w:val="003A3A5C"/>
    <w:rsid w:val="003A3C36"/>
    <w:rsid w:val="003A725A"/>
    <w:rsid w:val="003B0A9D"/>
    <w:rsid w:val="003B253E"/>
    <w:rsid w:val="003B27F9"/>
    <w:rsid w:val="003B4F0D"/>
    <w:rsid w:val="003B5166"/>
    <w:rsid w:val="003B53AE"/>
    <w:rsid w:val="003B5620"/>
    <w:rsid w:val="003B78A8"/>
    <w:rsid w:val="003C3DC5"/>
    <w:rsid w:val="003C437E"/>
    <w:rsid w:val="003C772A"/>
    <w:rsid w:val="003D0F69"/>
    <w:rsid w:val="003D149F"/>
    <w:rsid w:val="003D19B3"/>
    <w:rsid w:val="003D21A1"/>
    <w:rsid w:val="003D3DFB"/>
    <w:rsid w:val="003D4104"/>
    <w:rsid w:val="003D47DA"/>
    <w:rsid w:val="003D5029"/>
    <w:rsid w:val="003D5085"/>
    <w:rsid w:val="003D58CC"/>
    <w:rsid w:val="003E03B9"/>
    <w:rsid w:val="003E0AEF"/>
    <w:rsid w:val="003E3397"/>
    <w:rsid w:val="003E3703"/>
    <w:rsid w:val="003E3E6B"/>
    <w:rsid w:val="003E471C"/>
    <w:rsid w:val="003E65DC"/>
    <w:rsid w:val="003F1E42"/>
    <w:rsid w:val="003F4FDF"/>
    <w:rsid w:val="003F5F00"/>
    <w:rsid w:val="003F615C"/>
    <w:rsid w:val="003F6952"/>
    <w:rsid w:val="00400495"/>
    <w:rsid w:val="00400A73"/>
    <w:rsid w:val="00402F1F"/>
    <w:rsid w:val="004047A9"/>
    <w:rsid w:val="004053B0"/>
    <w:rsid w:val="00405F90"/>
    <w:rsid w:val="00407132"/>
    <w:rsid w:val="00407AB6"/>
    <w:rsid w:val="00411075"/>
    <w:rsid w:val="00412948"/>
    <w:rsid w:val="00412E71"/>
    <w:rsid w:val="0041368F"/>
    <w:rsid w:val="00413EB9"/>
    <w:rsid w:val="0041594A"/>
    <w:rsid w:val="00415ED4"/>
    <w:rsid w:val="0042280E"/>
    <w:rsid w:val="00422D25"/>
    <w:rsid w:val="004235E1"/>
    <w:rsid w:val="00423ADE"/>
    <w:rsid w:val="00424940"/>
    <w:rsid w:val="00424E6F"/>
    <w:rsid w:val="004257DF"/>
    <w:rsid w:val="004258F1"/>
    <w:rsid w:val="00426DE5"/>
    <w:rsid w:val="00431268"/>
    <w:rsid w:val="004319EA"/>
    <w:rsid w:val="00431E99"/>
    <w:rsid w:val="004327AA"/>
    <w:rsid w:val="004341D7"/>
    <w:rsid w:val="004349BD"/>
    <w:rsid w:val="004356D7"/>
    <w:rsid w:val="00436325"/>
    <w:rsid w:val="0043649A"/>
    <w:rsid w:val="0044212E"/>
    <w:rsid w:val="00444876"/>
    <w:rsid w:val="00445119"/>
    <w:rsid w:val="0044653D"/>
    <w:rsid w:val="00446E05"/>
    <w:rsid w:val="004470D2"/>
    <w:rsid w:val="00450F02"/>
    <w:rsid w:val="00457078"/>
    <w:rsid w:val="00457504"/>
    <w:rsid w:val="00460154"/>
    <w:rsid w:val="004607B3"/>
    <w:rsid w:val="00460BA8"/>
    <w:rsid w:val="004626E2"/>
    <w:rsid w:val="00465316"/>
    <w:rsid w:val="00467D7D"/>
    <w:rsid w:val="00467F70"/>
    <w:rsid w:val="00470408"/>
    <w:rsid w:val="004716C4"/>
    <w:rsid w:val="0047412E"/>
    <w:rsid w:val="00476C65"/>
    <w:rsid w:val="004817AA"/>
    <w:rsid w:val="004849CE"/>
    <w:rsid w:val="00484D26"/>
    <w:rsid w:val="00484FFD"/>
    <w:rsid w:val="004856E8"/>
    <w:rsid w:val="004870A1"/>
    <w:rsid w:val="00487453"/>
    <w:rsid w:val="004910EA"/>
    <w:rsid w:val="004915C1"/>
    <w:rsid w:val="00492AE1"/>
    <w:rsid w:val="00493ED4"/>
    <w:rsid w:val="00494CC6"/>
    <w:rsid w:val="0049647C"/>
    <w:rsid w:val="00496DA3"/>
    <w:rsid w:val="00497268"/>
    <w:rsid w:val="004A3682"/>
    <w:rsid w:val="004A43CF"/>
    <w:rsid w:val="004A645E"/>
    <w:rsid w:val="004A668A"/>
    <w:rsid w:val="004A7FEF"/>
    <w:rsid w:val="004B00CC"/>
    <w:rsid w:val="004B4DDE"/>
    <w:rsid w:val="004B55A8"/>
    <w:rsid w:val="004B6C5E"/>
    <w:rsid w:val="004C0417"/>
    <w:rsid w:val="004C28CD"/>
    <w:rsid w:val="004C3C4C"/>
    <w:rsid w:val="004C5F27"/>
    <w:rsid w:val="004D0AC6"/>
    <w:rsid w:val="004D1BEC"/>
    <w:rsid w:val="004D3ABB"/>
    <w:rsid w:val="004D5ED5"/>
    <w:rsid w:val="004D639C"/>
    <w:rsid w:val="004E0D80"/>
    <w:rsid w:val="004E1FE0"/>
    <w:rsid w:val="004E2F40"/>
    <w:rsid w:val="004E393A"/>
    <w:rsid w:val="004E54E3"/>
    <w:rsid w:val="004E6EDE"/>
    <w:rsid w:val="004F138D"/>
    <w:rsid w:val="004F1FE8"/>
    <w:rsid w:val="004F336D"/>
    <w:rsid w:val="004F3424"/>
    <w:rsid w:val="004F3F30"/>
    <w:rsid w:val="004F5B85"/>
    <w:rsid w:val="004F731E"/>
    <w:rsid w:val="00502292"/>
    <w:rsid w:val="0050393A"/>
    <w:rsid w:val="0050420C"/>
    <w:rsid w:val="00506F86"/>
    <w:rsid w:val="005070E0"/>
    <w:rsid w:val="00511A6E"/>
    <w:rsid w:val="00511D02"/>
    <w:rsid w:val="00513ACB"/>
    <w:rsid w:val="005143B2"/>
    <w:rsid w:val="005156F8"/>
    <w:rsid w:val="00515AD0"/>
    <w:rsid w:val="005160DA"/>
    <w:rsid w:val="00516A99"/>
    <w:rsid w:val="00520E8B"/>
    <w:rsid w:val="00523C19"/>
    <w:rsid w:val="00524668"/>
    <w:rsid w:val="00524A76"/>
    <w:rsid w:val="0052542E"/>
    <w:rsid w:val="00526F82"/>
    <w:rsid w:val="0053147D"/>
    <w:rsid w:val="005318AB"/>
    <w:rsid w:val="0053388A"/>
    <w:rsid w:val="00536137"/>
    <w:rsid w:val="00537527"/>
    <w:rsid w:val="0054314C"/>
    <w:rsid w:val="005438D7"/>
    <w:rsid w:val="00544A7C"/>
    <w:rsid w:val="00546F2E"/>
    <w:rsid w:val="00546FE9"/>
    <w:rsid w:val="00547AEE"/>
    <w:rsid w:val="005503BD"/>
    <w:rsid w:val="00550D8E"/>
    <w:rsid w:val="0055103D"/>
    <w:rsid w:val="005513F8"/>
    <w:rsid w:val="00551A52"/>
    <w:rsid w:val="00552419"/>
    <w:rsid w:val="00552A11"/>
    <w:rsid w:val="00553F9C"/>
    <w:rsid w:val="0055746E"/>
    <w:rsid w:val="00561475"/>
    <w:rsid w:val="005616DD"/>
    <w:rsid w:val="00561F42"/>
    <w:rsid w:val="00571D05"/>
    <w:rsid w:val="00572135"/>
    <w:rsid w:val="00577257"/>
    <w:rsid w:val="00577B77"/>
    <w:rsid w:val="00580BCA"/>
    <w:rsid w:val="00581522"/>
    <w:rsid w:val="00585159"/>
    <w:rsid w:val="00585EEB"/>
    <w:rsid w:val="005872FE"/>
    <w:rsid w:val="00590337"/>
    <w:rsid w:val="00592788"/>
    <w:rsid w:val="00592F0F"/>
    <w:rsid w:val="0059319E"/>
    <w:rsid w:val="00596C59"/>
    <w:rsid w:val="00597B53"/>
    <w:rsid w:val="005A2687"/>
    <w:rsid w:val="005A2963"/>
    <w:rsid w:val="005A7B61"/>
    <w:rsid w:val="005B3C12"/>
    <w:rsid w:val="005B4813"/>
    <w:rsid w:val="005B4AC1"/>
    <w:rsid w:val="005B5EDE"/>
    <w:rsid w:val="005B70DA"/>
    <w:rsid w:val="005B7CAF"/>
    <w:rsid w:val="005C0D1C"/>
    <w:rsid w:val="005C2FF4"/>
    <w:rsid w:val="005C4EEF"/>
    <w:rsid w:val="005C5016"/>
    <w:rsid w:val="005C5103"/>
    <w:rsid w:val="005C5EE4"/>
    <w:rsid w:val="005C6F08"/>
    <w:rsid w:val="005C7B7C"/>
    <w:rsid w:val="005D3A3A"/>
    <w:rsid w:val="005D3B5C"/>
    <w:rsid w:val="005D3D5B"/>
    <w:rsid w:val="005D6850"/>
    <w:rsid w:val="005D7139"/>
    <w:rsid w:val="005E20C4"/>
    <w:rsid w:val="005E295D"/>
    <w:rsid w:val="005E430A"/>
    <w:rsid w:val="005E536E"/>
    <w:rsid w:val="005E5699"/>
    <w:rsid w:val="005E74E2"/>
    <w:rsid w:val="005F1A7D"/>
    <w:rsid w:val="005F3D26"/>
    <w:rsid w:val="005F6271"/>
    <w:rsid w:val="00600789"/>
    <w:rsid w:val="00601519"/>
    <w:rsid w:val="006017FA"/>
    <w:rsid w:val="00601E9D"/>
    <w:rsid w:val="00602704"/>
    <w:rsid w:val="006036BF"/>
    <w:rsid w:val="0060616A"/>
    <w:rsid w:val="00607EE8"/>
    <w:rsid w:val="006104C2"/>
    <w:rsid w:val="0061416B"/>
    <w:rsid w:val="00620AF7"/>
    <w:rsid w:val="00621822"/>
    <w:rsid w:val="00621BA0"/>
    <w:rsid w:val="006230C0"/>
    <w:rsid w:val="00624447"/>
    <w:rsid w:val="006245CC"/>
    <w:rsid w:val="006249BB"/>
    <w:rsid w:val="006256FB"/>
    <w:rsid w:val="0062604E"/>
    <w:rsid w:val="006264AE"/>
    <w:rsid w:val="006300BA"/>
    <w:rsid w:val="00634C08"/>
    <w:rsid w:val="00641891"/>
    <w:rsid w:val="006418A5"/>
    <w:rsid w:val="006431FC"/>
    <w:rsid w:val="00644575"/>
    <w:rsid w:val="00647D8F"/>
    <w:rsid w:val="00651913"/>
    <w:rsid w:val="00654522"/>
    <w:rsid w:val="00654D16"/>
    <w:rsid w:val="00654E82"/>
    <w:rsid w:val="006558B2"/>
    <w:rsid w:val="00655975"/>
    <w:rsid w:val="00660B55"/>
    <w:rsid w:val="00662EEA"/>
    <w:rsid w:val="00664676"/>
    <w:rsid w:val="00665ECA"/>
    <w:rsid w:val="006679F4"/>
    <w:rsid w:val="0067088D"/>
    <w:rsid w:val="00677C28"/>
    <w:rsid w:val="0068054C"/>
    <w:rsid w:val="0068069E"/>
    <w:rsid w:val="00682514"/>
    <w:rsid w:val="006873D4"/>
    <w:rsid w:val="00687941"/>
    <w:rsid w:val="00692C69"/>
    <w:rsid w:val="00692DEA"/>
    <w:rsid w:val="006940A5"/>
    <w:rsid w:val="00694844"/>
    <w:rsid w:val="00696C5A"/>
    <w:rsid w:val="00697AED"/>
    <w:rsid w:val="006A0FD8"/>
    <w:rsid w:val="006A3150"/>
    <w:rsid w:val="006A5161"/>
    <w:rsid w:val="006A661E"/>
    <w:rsid w:val="006A66DB"/>
    <w:rsid w:val="006B0E1F"/>
    <w:rsid w:val="006B0FC7"/>
    <w:rsid w:val="006B1507"/>
    <w:rsid w:val="006B56A2"/>
    <w:rsid w:val="006B617F"/>
    <w:rsid w:val="006C0EEF"/>
    <w:rsid w:val="006C543A"/>
    <w:rsid w:val="006D0199"/>
    <w:rsid w:val="006D1041"/>
    <w:rsid w:val="006D1E2D"/>
    <w:rsid w:val="006D2772"/>
    <w:rsid w:val="006D33D8"/>
    <w:rsid w:val="006D57F2"/>
    <w:rsid w:val="006E30BB"/>
    <w:rsid w:val="006E3519"/>
    <w:rsid w:val="006E389C"/>
    <w:rsid w:val="006E389D"/>
    <w:rsid w:val="006E5675"/>
    <w:rsid w:val="006E59EB"/>
    <w:rsid w:val="006F2D81"/>
    <w:rsid w:val="006F2FCD"/>
    <w:rsid w:val="006F37F2"/>
    <w:rsid w:val="006F380D"/>
    <w:rsid w:val="006F406B"/>
    <w:rsid w:val="006F5B05"/>
    <w:rsid w:val="0070135A"/>
    <w:rsid w:val="0070210C"/>
    <w:rsid w:val="00702CAD"/>
    <w:rsid w:val="00702D1D"/>
    <w:rsid w:val="0070371F"/>
    <w:rsid w:val="007055FE"/>
    <w:rsid w:val="00705D72"/>
    <w:rsid w:val="007069CA"/>
    <w:rsid w:val="00713F4E"/>
    <w:rsid w:val="00714885"/>
    <w:rsid w:val="00715798"/>
    <w:rsid w:val="0071720D"/>
    <w:rsid w:val="00717FB9"/>
    <w:rsid w:val="007214BE"/>
    <w:rsid w:val="00721543"/>
    <w:rsid w:val="00721A52"/>
    <w:rsid w:val="00721E49"/>
    <w:rsid w:val="00723843"/>
    <w:rsid w:val="0072411E"/>
    <w:rsid w:val="00724AAD"/>
    <w:rsid w:val="00725917"/>
    <w:rsid w:val="00725BC5"/>
    <w:rsid w:val="00725D43"/>
    <w:rsid w:val="007315A7"/>
    <w:rsid w:val="00732D48"/>
    <w:rsid w:val="00733718"/>
    <w:rsid w:val="00733E0C"/>
    <w:rsid w:val="00735554"/>
    <w:rsid w:val="007369B6"/>
    <w:rsid w:val="00737DE9"/>
    <w:rsid w:val="007403B2"/>
    <w:rsid w:val="0074219D"/>
    <w:rsid w:val="00745082"/>
    <w:rsid w:val="007456F4"/>
    <w:rsid w:val="0075065E"/>
    <w:rsid w:val="007553B7"/>
    <w:rsid w:val="00761A7E"/>
    <w:rsid w:val="007625D0"/>
    <w:rsid w:val="00766D2C"/>
    <w:rsid w:val="00767C34"/>
    <w:rsid w:val="0077040F"/>
    <w:rsid w:val="007713C3"/>
    <w:rsid w:val="007724B0"/>
    <w:rsid w:val="00772D02"/>
    <w:rsid w:val="00775986"/>
    <w:rsid w:val="00776F4B"/>
    <w:rsid w:val="007811FE"/>
    <w:rsid w:val="0078156C"/>
    <w:rsid w:val="00782137"/>
    <w:rsid w:val="0078299E"/>
    <w:rsid w:val="00783802"/>
    <w:rsid w:val="00787051"/>
    <w:rsid w:val="007904D0"/>
    <w:rsid w:val="007910F7"/>
    <w:rsid w:val="00791FEB"/>
    <w:rsid w:val="00792D29"/>
    <w:rsid w:val="00793918"/>
    <w:rsid w:val="00794B4A"/>
    <w:rsid w:val="00795583"/>
    <w:rsid w:val="007A0747"/>
    <w:rsid w:val="007A2851"/>
    <w:rsid w:val="007A39BF"/>
    <w:rsid w:val="007A4A70"/>
    <w:rsid w:val="007A583D"/>
    <w:rsid w:val="007A5BAC"/>
    <w:rsid w:val="007A6CC5"/>
    <w:rsid w:val="007A729C"/>
    <w:rsid w:val="007B0555"/>
    <w:rsid w:val="007B16B5"/>
    <w:rsid w:val="007B3B7C"/>
    <w:rsid w:val="007B4921"/>
    <w:rsid w:val="007B557A"/>
    <w:rsid w:val="007B6AB0"/>
    <w:rsid w:val="007C062E"/>
    <w:rsid w:val="007C1189"/>
    <w:rsid w:val="007C1556"/>
    <w:rsid w:val="007C20F5"/>
    <w:rsid w:val="007C2290"/>
    <w:rsid w:val="007C4174"/>
    <w:rsid w:val="007C4A96"/>
    <w:rsid w:val="007C59F8"/>
    <w:rsid w:val="007C60DD"/>
    <w:rsid w:val="007D02FE"/>
    <w:rsid w:val="007D0377"/>
    <w:rsid w:val="007D23F0"/>
    <w:rsid w:val="007E032E"/>
    <w:rsid w:val="007E712D"/>
    <w:rsid w:val="007F06C4"/>
    <w:rsid w:val="007F0973"/>
    <w:rsid w:val="007F0A93"/>
    <w:rsid w:val="007F15F9"/>
    <w:rsid w:val="007F17B6"/>
    <w:rsid w:val="007F763E"/>
    <w:rsid w:val="00800F46"/>
    <w:rsid w:val="008015B0"/>
    <w:rsid w:val="00802639"/>
    <w:rsid w:val="008069C4"/>
    <w:rsid w:val="008079D5"/>
    <w:rsid w:val="00812600"/>
    <w:rsid w:val="008137E7"/>
    <w:rsid w:val="00814A65"/>
    <w:rsid w:val="00815401"/>
    <w:rsid w:val="00816447"/>
    <w:rsid w:val="00820E72"/>
    <w:rsid w:val="00821B79"/>
    <w:rsid w:val="008240C9"/>
    <w:rsid w:val="008242C2"/>
    <w:rsid w:val="008245ED"/>
    <w:rsid w:val="008247C2"/>
    <w:rsid w:val="00827113"/>
    <w:rsid w:val="00830829"/>
    <w:rsid w:val="0083097F"/>
    <w:rsid w:val="008334BB"/>
    <w:rsid w:val="00834573"/>
    <w:rsid w:val="00834B1D"/>
    <w:rsid w:val="00835E0D"/>
    <w:rsid w:val="008362DF"/>
    <w:rsid w:val="00837215"/>
    <w:rsid w:val="008402E4"/>
    <w:rsid w:val="0084336C"/>
    <w:rsid w:val="00844B04"/>
    <w:rsid w:val="00844C23"/>
    <w:rsid w:val="00851D8E"/>
    <w:rsid w:val="00860310"/>
    <w:rsid w:val="008603FA"/>
    <w:rsid w:val="00864A0F"/>
    <w:rsid w:val="00864D40"/>
    <w:rsid w:val="008653A7"/>
    <w:rsid w:val="008661E4"/>
    <w:rsid w:val="008670F7"/>
    <w:rsid w:val="00867D96"/>
    <w:rsid w:val="00867FCB"/>
    <w:rsid w:val="00870275"/>
    <w:rsid w:val="008702F9"/>
    <w:rsid w:val="008728E0"/>
    <w:rsid w:val="00872DA9"/>
    <w:rsid w:val="008734A6"/>
    <w:rsid w:val="00873D69"/>
    <w:rsid w:val="008748B8"/>
    <w:rsid w:val="00875056"/>
    <w:rsid w:val="00885798"/>
    <w:rsid w:val="008A05BA"/>
    <w:rsid w:val="008A0618"/>
    <w:rsid w:val="008B3CCB"/>
    <w:rsid w:val="008B561F"/>
    <w:rsid w:val="008C01A9"/>
    <w:rsid w:val="008C114D"/>
    <w:rsid w:val="008C1BCF"/>
    <w:rsid w:val="008C4CDC"/>
    <w:rsid w:val="008C719A"/>
    <w:rsid w:val="008D0D63"/>
    <w:rsid w:val="008D2A54"/>
    <w:rsid w:val="008D5EB5"/>
    <w:rsid w:val="008D7BA5"/>
    <w:rsid w:val="008E1782"/>
    <w:rsid w:val="008E371A"/>
    <w:rsid w:val="008E7E32"/>
    <w:rsid w:val="008E7F1C"/>
    <w:rsid w:val="008F2582"/>
    <w:rsid w:val="008F3C4B"/>
    <w:rsid w:val="008F47D8"/>
    <w:rsid w:val="008F5000"/>
    <w:rsid w:val="008F6C8F"/>
    <w:rsid w:val="00900A96"/>
    <w:rsid w:val="00901705"/>
    <w:rsid w:val="00902ACA"/>
    <w:rsid w:val="00904840"/>
    <w:rsid w:val="0090701B"/>
    <w:rsid w:val="00917212"/>
    <w:rsid w:val="00922408"/>
    <w:rsid w:val="00922A3B"/>
    <w:rsid w:val="0092312C"/>
    <w:rsid w:val="00924DEC"/>
    <w:rsid w:val="00925AEA"/>
    <w:rsid w:val="00927178"/>
    <w:rsid w:val="00927F26"/>
    <w:rsid w:val="00931548"/>
    <w:rsid w:val="00931971"/>
    <w:rsid w:val="00931D73"/>
    <w:rsid w:val="00932C1C"/>
    <w:rsid w:val="00933302"/>
    <w:rsid w:val="00934CDF"/>
    <w:rsid w:val="00936266"/>
    <w:rsid w:val="009362F9"/>
    <w:rsid w:val="00936C5C"/>
    <w:rsid w:val="009407A4"/>
    <w:rsid w:val="00941C39"/>
    <w:rsid w:val="0094739C"/>
    <w:rsid w:val="00951A86"/>
    <w:rsid w:val="00952AAC"/>
    <w:rsid w:val="00954B1B"/>
    <w:rsid w:val="00955B9D"/>
    <w:rsid w:val="00956B0A"/>
    <w:rsid w:val="00961404"/>
    <w:rsid w:val="009624F2"/>
    <w:rsid w:val="00963374"/>
    <w:rsid w:val="00963F61"/>
    <w:rsid w:val="00967EEF"/>
    <w:rsid w:val="00971557"/>
    <w:rsid w:val="009730F1"/>
    <w:rsid w:val="00974605"/>
    <w:rsid w:val="00974C57"/>
    <w:rsid w:val="0097749D"/>
    <w:rsid w:val="00977E16"/>
    <w:rsid w:val="00981A6C"/>
    <w:rsid w:val="0098381C"/>
    <w:rsid w:val="00986319"/>
    <w:rsid w:val="009864AD"/>
    <w:rsid w:val="0098695E"/>
    <w:rsid w:val="00994047"/>
    <w:rsid w:val="00994914"/>
    <w:rsid w:val="009978B5"/>
    <w:rsid w:val="009A0189"/>
    <w:rsid w:val="009A5F7D"/>
    <w:rsid w:val="009B0B0E"/>
    <w:rsid w:val="009B16B0"/>
    <w:rsid w:val="009C0409"/>
    <w:rsid w:val="009C1D1A"/>
    <w:rsid w:val="009C46F6"/>
    <w:rsid w:val="009C62B6"/>
    <w:rsid w:val="009C66E8"/>
    <w:rsid w:val="009D0D55"/>
    <w:rsid w:val="009D2595"/>
    <w:rsid w:val="009D2D8D"/>
    <w:rsid w:val="009D34C5"/>
    <w:rsid w:val="009D62DF"/>
    <w:rsid w:val="009D74DE"/>
    <w:rsid w:val="009E0BD6"/>
    <w:rsid w:val="009E2324"/>
    <w:rsid w:val="009E77A0"/>
    <w:rsid w:val="009F1075"/>
    <w:rsid w:val="009F2F5D"/>
    <w:rsid w:val="009F3C53"/>
    <w:rsid w:val="009F7C40"/>
    <w:rsid w:val="009F7F4F"/>
    <w:rsid w:val="00A0163A"/>
    <w:rsid w:val="00A0189D"/>
    <w:rsid w:val="00A033E6"/>
    <w:rsid w:val="00A04763"/>
    <w:rsid w:val="00A07902"/>
    <w:rsid w:val="00A11659"/>
    <w:rsid w:val="00A11E0E"/>
    <w:rsid w:val="00A129A0"/>
    <w:rsid w:val="00A1760A"/>
    <w:rsid w:val="00A22C81"/>
    <w:rsid w:val="00A23A70"/>
    <w:rsid w:val="00A25140"/>
    <w:rsid w:val="00A2515D"/>
    <w:rsid w:val="00A25802"/>
    <w:rsid w:val="00A266A5"/>
    <w:rsid w:val="00A30443"/>
    <w:rsid w:val="00A34B08"/>
    <w:rsid w:val="00A36213"/>
    <w:rsid w:val="00A372A6"/>
    <w:rsid w:val="00A402F0"/>
    <w:rsid w:val="00A42153"/>
    <w:rsid w:val="00A50649"/>
    <w:rsid w:val="00A50BB0"/>
    <w:rsid w:val="00A51AC3"/>
    <w:rsid w:val="00A5233E"/>
    <w:rsid w:val="00A54CC5"/>
    <w:rsid w:val="00A55654"/>
    <w:rsid w:val="00A55AD9"/>
    <w:rsid w:val="00A55E87"/>
    <w:rsid w:val="00A5724C"/>
    <w:rsid w:val="00A57E53"/>
    <w:rsid w:val="00A60289"/>
    <w:rsid w:val="00A6058C"/>
    <w:rsid w:val="00A61F4C"/>
    <w:rsid w:val="00A62481"/>
    <w:rsid w:val="00A62981"/>
    <w:rsid w:val="00A644DB"/>
    <w:rsid w:val="00A65B6A"/>
    <w:rsid w:val="00A6640C"/>
    <w:rsid w:val="00A67673"/>
    <w:rsid w:val="00A71668"/>
    <w:rsid w:val="00A727E8"/>
    <w:rsid w:val="00A73CB5"/>
    <w:rsid w:val="00A74503"/>
    <w:rsid w:val="00A74855"/>
    <w:rsid w:val="00A753A5"/>
    <w:rsid w:val="00A82204"/>
    <w:rsid w:val="00A82432"/>
    <w:rsid w:val="00A849DA"/>
    <w:rsid w:val="00A86EF8"/>
    <w:rsid w:val="00A93EDC"/>
    <w:rsid w:val="00A975DD"/>
    <w:rsid w:val="00AA0847"/>
    <w:rsid w:val="00AA147A"/>
    <w:rsid w:val="00AA2BB9"/>
    <w:rsid w:val="00AA37AA"/>
    <w:rsid w:val="00AA4B51"/>
    <w:rsid w:val="00AB600F"/>
    <w:rsid w:val="00AC1919"/>
    <w:rsid w:val="00AC1D19"/>
    <w:rsid w:val="00AC4609"/>
    <w:rsid w:val="00AC5C11"/>
    <w:rsid w:val="00AC607C"/>
    <w:rsid w:val="00AC63DE"/>
    <w:rsid w:val="00AC7317"/>
    <w:rsid w:val="00AD0904"/>
    <w:rsid w:val="00AD1780"/>
    <w:rsid w:val="00AD4FC5"/>
    <w:rsid w:val="00AD52E7"/>
    <w:rsid w:val="00AD5F27"/>
    <w:rsid w:val="00AD69F5"/>
    <w:rsid w:val="00AD721E"/>
    <w:rsid w:val="00AD751B"/>
    <w:rsid w:val="00AE0857"/>
    <w:rsid w:val="00AE1FB2"/>
    <w:rsid w:val="00AE2A45"/>
    <w:rsid w:val="00AE5FF0"/>
    <w:rsid w:val="00AE668D"/>
    <w:rsid w:val="00AF01DD"/>
    <w:rsid w:val="00AF02F7"/>
    <w:rsid w:val="00AF56EC"/>
    <w:rsid w:val="00AF7317"/>
    <w:rsid w:val="00AF7CE2"/>
    <w:rsid w:val="00AF7E8B"/>
    <w:rsid w:val="00B009E7"/>
    <w:rsid w:val="00B00AA2"/>
    <w:rsid w:val="00B00FB0"/>
    <w:rsid w:val="00B01142"/>
    <w:rsid w:val="00B01BFB"/>
    <w:rsid w:val="00B02D7A"/>
    <w:rsid w:val="00B03C5D"/>
    <w:rsid w:val="00B05F3C"/>
    <w:rsid w:val="00B073DF"/>
    <w:rsid w:val="00B11A88"/>
    <w:rsid w:val="00B13584"/>
    <w:rsid w:val="00B158D4"/>
    <w:rsid w:val="00B20CC7"/>
    <w:rsid w:val="00B217B7"/>
    <w:rsid w:val="00B22B41"/>
    <w:rsid w:val="00B236A5"/>
    <w:rsid w:val="00B24A78"/>
    <w:rsid w:val="00B24B0A"/>
    <w:rsid w:val="00B258A0"/>
    <w:rsid w:val="00B262BE"/>
    <w:rsid w:val="00B2699F"/>
    <w:rsid w:val="00B32200"/>
    <w:rsid w:val="00B35669"/>
    <w:rsid w:val="00B41183"/>
    <w:rsid w:val="00B424B9"/>
    <w:rsid w:val="00B4335E"/>
    <w:rsid w:val="00B444D0"/>
    <w:rsid w:val="00B50A9B"/>
    <w:rsid w:val="00B51341"/>
    <w:rsid w:val="00B5691C"/>
    <w:rsid w:val="00B5704C"/>
    <w:rsid w:val="00B630A6"/>
    <w:rsid w:val="00B6346F"/>
    <w:rsid w:val="00B6408C"/>
    <w:rsid w:val="00B64A3B"/>
    <w:rsid w:val="00B6552A"/>
    <w:rsid w:val="00B673A1"/>
    <w:rsid w:val="00B67629"/>
    <w:rsid w:val="00B70CDC"/>
    <w:rsid w:val="00B7150D"/>
    <w:rsid w:val="00B71DF2"/>
    <w:rsid w:val="00B743C2"/>
    <w:rsid w:val="00B74ABC"/>
    <w:rsid w:val="00B75334"/>
    <w:rsid w:val="00B75564"/>
    <w:rsid w:val="00B7726E"/>
    <w:rsid w:val="00B809DF"/>
    <w:rsid w:val="00B828F3"/>
    <w:rsid w:val="00B839A7"/>
    <w:rsid w:val="00B84AE0"/>
    <w:rsid w:val="00B84CA8"/>
    <w:rsid w:val="00B86714"/>
    <w:rsid w:val="00B86A89"/>
    <w:rsid w:val="00B87D6A"/>
    <w:rsid w:val="00B92804"/>
    <w:rsid w:val="00B93938"/>
    <w:rsid w:val="00B95975"/>
    <w:rsid w:val="00B960BB"/>
    <w:rsid w:val="00BA1A03"/>
    <w:rsid w:val="00BA3037"/>
    <w:rsid w:val="00BA5596"/>
    <w:rsid w:val="00BA74C2"/>
    <w:rsid w:val="00BB06E7"/>
    <w:rsid w:val="00BB08DD"/>
    <w:rsid w:val="00BB1780"/>
    <w:rsid w:val="00BB23EE"/>
    <w:rsid w:val="00BB257C"/>
    <w:rsid w:val="00BB7052"/>
    <w:rsid w:val="00BB7AA7"/>
    <w:rsid w:val="00BC134B"/>
    <w:rsid w:val="00BC6120"/>
    <w:rsid w:val="00BD01DE"/>
    <w:rsid w:val="00BD0572"/>
    <w:rsid w:val="00BD1438"/>
    <w:rsid w:val="00BD3289"/>
    <w:rsid w:val="00BD34FD"/>
    <w:rsid w:val="00BD4699"/>
    <w:rsid w:val="00BD4D90"/>
    <w:rsid w:val="00BD5578"/>
    <w:rsid w:val="00BE1065"/>
    <w:rsid w:val="00BE4233"/>
    <w:rsid w:val="00BF0FAA"/>
    <w:rsid w:val="00BF3CA6"/>
    <w:rsid w:val="00BF5215"/>
    <w:rsid w:val="00BF6CE8"/>
    <w:rsid w:val="00C00CAA"/>
    <w:rsid w:val="00C01BD2"/>
    <w:rsid w:val="00C021A9"/>
    <w:rsid w:val="00C02954"/>
    <w:rsid w:val="00C02B9F"/>
    <w:rsid w:val="00C03611"/>
    <w:rsid w:val="00C03C1F"/>
    <w:rsid w:val="00C0553D"/>
    <w:rsid w:val="00C05C30"/>
    <w:rsid w:val="00C05F7B"/>
    <w:rsid w:val="00C1082A"/>
    <w:rsid w:val="00C121EE"/>
    <w:rsid w:val="00C13010"/>
    <w:rsid w:val="00C16DC7"/>
    <w:rsid w:val="00C1783E"/>
    <w:rsid w:val="00C1786F"/>
    <w:rsid w:val="00C209B3"/>
    <w:rsid w:val="00C21B51"/>
    <w:rsid w:val="00C2223E"/>
    <w:rsid w:val="00C23312"/>
    <w:rsid w:val="00C236D3"/>
    <w:rsid w:val="00C256B4"/>
    <w:rsid w:val="00C277A0"/>
    <w:rsid w:val="00C27D4A"/>
    <w:rsid w:val="00C27D60"/>
    <w:rsid w:val="00C32295"/>
    <w:rsid w:val="00C32EDB"/>
    <w:rsid w:val="00C35615"/>
    <w:rsid w:val="00C35E38"/>
    <w:rsid w:val="00C361E6"/>
    <w:rsid w:val="00C36516"/>
    <w:rsid w:val="00C41062"/>
    <w:rsid w:val="00C41A5B"/>
    <w:rsid w:val="00C450E3"/>
    <w:rsid w:val="00C46E82"/>
    <w:rsid w:val="00C50A5A"/>
    <w:rsid w:val="00C53EFB"/>
    <w:rsid w:val="00C54512"/>
    <w:rsid w:val="00C549A2"/>
    <w:rsid w:val="00C56E3F"/>
    <w:rsid w:val="00C57119"/>
    <w:rsid w:val="00C577AF"/>
    <w:rsid w:val="00C61324"/>
    <w:rsid w:val="00C61938"/>
    <w:rsid w:val="00C628AC"/>
    <w:rsid w:val="00C6546E"/>
    <w:rsid w:val="00C671D9"/>
    <w:rsid w:val="00C67545"/>
    <w:rsid w:val="00C7026F"/>
    <w:rsid w:val="00C714F5"/>
    <w:rsid w:val="00C72138"/>
    <w:rsid w:val="00C75F9F"/>
    <w:rsid w:val="00C7651C"/>
    <w:rsid w:val="00C809E0"/>
    <w:rsid w:val="00C81CBF"/>
    <w:rsid w:val="00C81F1B"/>
    <w:rsid w:val="00C82805"/>
    <w:rsid w:val="00C829DA"/>
    <w:rsid w:val="00C85007"/>
    <w:rsid w:val="00C904E2"/>
    <w:rsid w:val="00C90A7E"/>
    <w:rsid w:val="00C9227A"/>
    <w:rsid w:val="00C928B1"/>
    <w:rsid w:val="00C931B6"/>
    <w:rsid w:val="00C945A4"/>
    <w:rsid w:val="00C9510E"/>
    <w:rsid w:val="00C95709"/>
    <w:rsid w:val="00CA1428"/>
    <w:rsid w:val="00CA35CB"/>
    <w:rsid w:val="00CA490F"/>
    <w:rsid w:val="00CA62AB"/>
    <w:rsid w:val="00CB0269"/>
    <w:rsid w:val="00CB1332"/>
    <w:rsid w:val="00CB182E"/>
    <w:rsid w:val="00CB396B"/>
    <w:rsid w:val="00CB6D93"/>
    <w:rsid w:val="00CB758D"/>
    <w:rsid w:val="00CC1A0A"/>
    <w:rsid w:val="00CC6376"/>
    <w:rsid w:val="00CD11CA"/>
    <w:rsid w:val="00CD123D"/>
    <w:rsid w:val="00CD1F49"/>
    <w:rsid w:val="00CD2F78"/>
    <w:rsid w:val="00CD33F7"/>
    <w:rsid w:val="00CD4669"/>
    <w:rsid w:val="00CD7F01"/>
    <w:rsid w:val="00CE2A97"/>
    <w:rsid w:val="00CE2DE7"/>
    <w:rsid w:val="00CE6E19"/>
    <w:rsid w:val="00CF0C0C"/>
    <w:rsid w:val="00CF0DDE"/>
    <w:rsid w:val="00CF293B"/>
    <w:rsid w:val="00CF3029"/>
    <w:rsid w:val="00CF35CA"/>
    <w:rsid w:val="00CF589A"/>
    <w:rsid w:val="00CF64A2"/>
    <w:rsid w:val="00CF67C7"/>
    <w:rsid w:val="00CF6C85"/>
    <w:rsid w:val="00D00F9A"/>
    <w:rsid w:val="00D0195E"/>
    <w:rsid w:val="00D020B2"/>
    <w:rsid w:val="00D02E96"/>
    <w:rsid w:val="00D075A4"/>
    <w:rsid w:val="00D117E0"/>
    <w:rsid w:val="00D122C6"/>
    <w:rsid w:val="00D15418"/>
    <w:rsid w:val="00D154EA"/>
    <w:rsid w:val="00D17591"/>
    <w:rsid w:val="00D200CF"/>
    <w:rsid w:val="00D200F2"/>
    <w:rsid w:val="00D2280D"/>
    <w:rsid w:val="00D22D6F"/>
    <w:rsid w:val="00D246F6"/>
    <w:rsid w:val="00D247A0"/>
    <w:rsid w:val="00D25DFC"/>
    <w:rsid w:val="00D2600C"/>
    <w:rsid w:val="00D270AF"/>
    <w:rsid w:val="00D27643"/>
    <w:rsid w:val="00D323C9"/>
    <w:rsid w:val="00D335C7"/>
    <w:rsid w:val="00D349B4"/>
    <w:rsid w:val="00D37A1D"/>
    <w:rsid w:val="00D40726"/>
    <w:rsid w:val="00D4152A"/>
    <w:rsid w:val="00D4153F"/>
    <w:rsid w:val="00D449FD"/>
    <w:rsid w:val="00D4526E"/>
    <w:rsid w:val="00D45AB1"/>
    <w:rsid w:val="00D46459"/>
    <w:rsid w:val="00D471EB"/>
    <w:rsid w:val="00D50BCC"/>
    <w:rsid w:val="00D532CD"/>
    <w:rsid w:val="00D544CA"/>
    <w:rsid w:val="00D54E02"/>
    <w:rsid w:val="00D60D3F"/>
    <w:rsid w:val="00D61022"/>
    <w:rsid w:val="00D61A55"/>
    <w:rsid w:val="00D61E50"/>
    <w:rsid w:val="00D621C8"/>
    <w:rsid w:val="00D63167"/>
    <w:rsid w:val="00D638E1"/>
    <w:rsid w:val="00D66AD5"/>
    <w:rsid w:val="00D67382"/>
    <w:rsid w:val="00D733D2"/>
    <w:rsid w:val="00D74BB0"/>
    <w:rsid w:val="00D7603C"/>
    <w:rsid w:val="00D762A3"/>
    <w:rsid w:val="00D763D2"/>
    <w:rsid w:val="00D76F61"/>
    <w:rsid w:val="00D77ACC"/>
    <w:rsid w:val="00D80505"/>
    <w:rsid w:val="00D81199"/>
    <w:rsid w:val="00D81C39"/>
    <w:rsid w:val="00D838D7"/>
    <w:rsid w:val="00D839BB"/>
    <w:rsid w:val="00D84CF2"/>
    <w:rsid w:val="00D861AF"/>
    <w:rsid w:val="00D91DE3"/>
    <w:rsid w:val="00D936F9"/>
    <w:rsid w:val="00D93B7D"/>
    <w:rsid w:val="00D94E80"/>
    <w:rsid w:val="00D9732B"/>
    <w:rsid w:val="00DA0C40"/>
    <w:rsid w:val="00DA3A66"/>
    <w:rsid w:val="00DA6BF3"/>
    <w:rsid w:val="00DA7F04"/>
    <w:rsid w:val="00DB1FF6"/>
    <w:rsid w:val="00DB2D32"/>
    <w:rsid w:val="00DB317C"/>
    <w:rsid w:val="00DB54EE"/>
    <w:rsid w:val="00DC2CA8"/>
    <w:rsid w:val="00DC31CA"/>
    <w:rsid w:val="00DC3A78"/>
    <w:rsid w:val="00DC47C1"/>
    <w:rsid w:val="00DD0F58"/>
    <w:rsid w:val="00DD291E"/>
    <w:rsid w:val="00DD29F3"/>
    <w:rsid w:val="00DD2BD0"/>
    <w:rsid w:val="00DD6123"/>
    <w:rsid w:val="00DE07A6"/>
    <w:rsid w:val="00DE0AC3"/>
    <w:rsid w:val="00DE115B"/>
    <w:rsid w:val="00DE1B26"/>
    <w:rsid w:val="00DE25D2"/>
    <w:rsid w:val="00DE2CDE"/>
    <w:rsid w:val="00DE632B"/>
    <w:rsid w:val="00DE6D0D"/>
    <w:rsid w:val="00DE6DAE"/>
    <w:rsid w:val="00DF0B33"/>
    <w:rsid w:val="00DF1978"/>
    <w:rsid w:val="00DF2B9D"/>
    <w:rsid w:val="00DF59E3"/>
    <w:rsid w:val="00DF7270"/>
    <w:rsid w:val="00E00459"/>
    <w:rsid w:val="00E00D42"/>
    <w:rsid w:val="00E0401A"/>
    <w:rsid w:val="00E0419A"/>
    <w:rsid w:val="00E05B41"/>
    <w:rsid w:val="00E06BC0"/>
    <w:rsid w:val="00E070B9"/>
    <w:rsid w:val="00E079C0"/>
    <w:rsid w:val="00E11775"/>
    <w:rsid w:val="00E12A51"/>
    <w:rsid w:val="00E13900"/>
    <w:rsid w:val="00E15596"/>
    <w:rsid w:val="00E15977"/>
    <w:rsid w:val="00E2019D"/>
    <w:rsid w:val="00E20B96"/>
    <w:rsid w:val="00E20FE4"/>
    <w:rsid w:val="00E21505"/>
    <w:rsid w:val="00E21A99"/>
    <w:rsid w:val="00E22C15"/>
    <w:rsid w:val="00E23D29"/>
    <w:rsid w:val="00E30410"/>
    <w:rsid w:val="00E3090F"/>
    <w:rsid w:val="00E32436"/>
    <w:rsid w:val="00E326E2"/>
    <w:rsid w:val="00E32D8D"/>
    <w:rsid w:val="00E35359"/>
    <w:rsid w:val="00E35976"/>
    <w:rsid w:val="00E40671"/>
    <w:rsid w:val="00E421FB"/>
    <w:rsid w:val="00E4471D"/>
    <w:rsid w:val="00E4755C"/>
    <w:rsid w:val="00E520BC"/>
    <w:rsid w:val="00E52537"/>
    <w:rsid w:val="00E5398B"/>
    <w:rsid w:val="00E53E3D"/>
    <w:rsid w:val="00E54CCD"/>
    <w:rsid w:val="00E56615"/>
    <w:rsid w:val="00E5670E"/>
    <w:rsid w:val="00E56769"/>
    <w:rsid w:val="00E6041A"/>
    <w:rsid w:val="00E617D2"/>
    <w:rsid w:val="00E638B3"/>
    <w:rsid w:val="00E651FA"/>
    <w:rsid w:val="00E702F1"/>
    <w:rsid w:val="00E71A3B"/>
    <w:rsid w:val="00E722EC"/>
    <w:rsid w:val="00E746AD"/>
    <w:rsid w:val="00E765D7"/>
    <w:rsid w:val="00E77E30"/>
    <w:rsid w:val="00E806DF"/>
    <w:rsid w:val="00E83813"/>
    <w:rsid w:val="00E839F8"/>
    <w:rsid w:val="00E83AD2"/>
    <w:rsid w:val="00E86228"/>
    <w:rsid w:val="00E864FC"/>
    <w:rsid w:val="00E9006B"/>
    <w:rsid w:val="00E90377"/>
    <w:rsid w:val="00E90940"/>
    <w:rsid w:val="00E9147A"/>
    <w:rsid w:val="00E91F5A"/>
    <w:rsid w:val="00E91F68"/>
    <w:rsid w:val="00E92ED7"/>
    <w:rsid w:val="00E93DDD"/>
    <w:rsid w:val="00E94E04"/>
    <w:rsid w:val="00E951C4"/>
    <w:rsid w:val="00E9588E"/>
    <w:rsid w:val="00EA065B"/>
    <w:rsid w:val="00EA0E6E"/>
    <w:rsid w:val="00EA300C"/>
    <w:rsid w:val="00EA3556"/>
    <w:rsid w:val="00EA359C"/>
    <w:rsid w:val="00EA5099"/>
    <w:rsid w:val="00EA518C"/>
    <w:rsid w:val="00EA6955"/>
    <w:rsid w:val="00EA6973"/>
    <w:rsid w:val="00EA6A4A"/>
    <w:rsid w:val="00EA7E7F"/>
    <w:rsid w:val="00EB14BC"/>
    <w:rsid w:val="00EB2114"/>
    <w:rsid w:val="00EB2B70"/>
    <w:rsid w:val="00EB6FDB"/>
    <w:rsid w:val="00EC1EEF"/>
    <w:rsid w:val="00EC4933"/>
    <w:rsid w:val="00EC57F7"/>
    <w:rsid w:val="00EC7A61"/>
    <w:rsid w:val="00ED2BB7"/>
    <w:rsid w:val="00ED42E8"/>
    <w:rsid w:val="00ED52F8"/>
    <w:rsid w:val="00ED5620"/>
    <w:rsid w:val="00ED71E6"/>
    <w:rsid w:val="00ED74B4"/>
    <w:rsid w:val="00EE07F0"/>
    <w:rsid w:val="00EE0858"/>
    <w:rsid w:val="00EE0904"/>
    <w:rsid w:val="00EE1F70"/>
    <w:rsid w:val="00EE3582"/>
    <w:rsid w:val="00EE6D7C"/>
    <w:rsid w:val="00EE7029"/>
    <w:rsid w:val="00EE796B"/>
    <w:rsid w:val="00EE7C54"/>
    <w:rsid w:val="00EF13A8"/>
    <w:rsid w:val="00EF34E9"/>
    <w:rsid w:val="00EF4D52"/>
    <w:rsid w:val="00EF635F"/>
    <w:rsid w:val="00EF6B75"/>
    <w:rsid w:val="00EF7714"/>
    <w:rsid w:val="00EF7B98"/>
    <w:rsid w:val="00F003FA"/>
    <w:rsid w:val="00F00B7F"/>
    <w:rsid w:val="00F011DF"/>
    <w:rsid w:val="00F022AB"/>
    <w:rsid w:val="00F02FD9"/>
    <w:rsid w:val="00F0309F"/>
    <w:rsid w:val="00F03909"/>
    <w:rsid w:val="00F03BE1"/>
    <w:rsid w:val="00F0528A"/>
    <w:rsid w:val="00F0594C"/>
    <w:rsid w:val="00F06609"/>
    <w:rsid w:val="00F076D9"/>
    <w:rsid w:val="00F10C8F"/>
    <w:rsid w:val="00F11A47"/>
    <w:rsid w:val="00F12ED9"/>
    <w:rsid w:val="00F1350E"/>
    <w:rsid w:val="00F13F10"/>
    <w:rsid w:val="00F13F50"/>
    <w:rsid w:val="00F149BE"/>
    <w:rsid w:val="00F14A2F"/>
    <w:rsid w:val="00F154B3"/>
    <w:rsid w:val="00F22549"/>
    <w:rsid w:val="00F22B72"/>
    <w:rsid w:val="00F253FF"/>
    <w:rsid w:val="00F25FAC"/>
    <w:rsid w:val="00F3081F"/>
    <w:rsid w:val="00F3086A"/>
    <w:rsid w:val="00F30C76"/>
    <w:rsid w:val="00F351CA"/>
    <w:rsid w:val="00F35F88"/>
    <w:rsid w:val="00F37B22"/>
    <w:rsid w:val="00F40D0F"/>
    <w:rsid w:val="00F4104B"/>
    <w:rsid w:val="00F412F4"/>
    <w:rsid w:val="00F43A97"/>
    <w:rsid w:val="00F43FF2"/>
    <w:rsid w:val="00F46E71"/>
    <w:rsid w:val="00F501BB"/>
    <w:rsid w:val="00F55C39"/>
    <w:rsid w:val="00F57CAD"/>
    <w:rsid w:val="00F600B8"/>
    <w:rsid w:val="00F60D64"/>
    <w:rsid w:val="00F61D06"/>
    <w:rsid w:val="00F62D74"/>
    <w:rsid w:val="00F66D39"/>
    <w:rsid w:val="00F678F9"/>
    <w:rsid w:val="00F70094"/>
    <w:rsid w:val="00F745FE"/>
    <w:rsid w:val="00F76EAE"/>
    <w:rsid w:val="00F82C62"/>
    <w:rsid w:val="00F8379D"/>
    <w:rsid w:val="00F83C91"/>
    <w:rsid w:val="00F872D1"/>
    <w:rsid w:val="00F87397"/>
    <w:rsid w:val="00F918C6"/>
    <w:rsid w:val="00F9672F"/>
    <w:rsid w:val="00F978CD"/>
    <w:rsid w:val="00FA3AC1"/>
    <w:rsid w:val="00FA6D97"/>
    <w:rsid w:val="00FB18DF"/>
    <w:rsid w:val="00FB20DB"/>
    <w:rsid w:val="00FB2A71"/>
    <w:rsid w:val="00FB2BBC"/>
    <w:rsid w:val="00FB367A"/>
    <w:rsid w:val="00FB514D"/>
    <w:rsid w:val="00FB5C59"/>
    <w:rsid w:val="00FB5ECA"/>
    <w:rsid w:val="00FB620F"/>
    <w:rsid w:val="00FB65FD"/>
    <w:rsid w:val="00FB7F55"/>
    <w:rsid w:val="00FC09F2"/>
    <w:rsid w:val="00FC0A79"/>
    <w:rsid w:val="00FC1AE9"/>
    <w:rsid w:val="00FC2960"/>
    <w:rsid w:val="00FC2C59"/>
    <w:rsid w:val="00FC5198"/>
    <w:rsid w:val="00FC56B7"/>
    <w:rsid w:val="00FC5D23"/>
    <w:rsid w:val="00FC6316"/>
    <w:rsid w:val="00FC6452"/>
    <w:rsid w:val="00FC65DA"/>
    <w:rsid w:val="00FC71FA"/>
    <w:rsid w:val="00FD0B9E"/>
    <w:rsid w:val="00FD0E3A"/>
    <w:rsid w:val="00FD2451"/>
    <w:rsid w:val="00FD3432"/>
    <w:rsid w:val="00FD4BE3"/>
    <w:rsid w:val="00FD4F16"/>
    <w:rsid w:val="00FD68FA"/>
    <w:rsid w:val="00FD73FD"/>
    <w:rsid w:val="00FD74F4"/>
    <w:rsid w:val="00FD7867"/>
    <w:rsid w:val="00FE01AB"/>
    <w:rsid w:val="00FE0D31"/>
    <w:rsid w:val="00FE287D"/>
    <w:rsid w:val="00FE28C9"/>
    <w:rsid w:val="00FE5ED3"/>
    <w:rsid w:val="00FE6E3A"/>
    <w:rsid w:val="00FF2715"/>
    <w:rsid w:val="00FF4F78"/>
    <w:rsid w:val="00FF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0DC2C"/>
  <w15:chartTrackingRefBased/>
  <w15:docId w15:val="{D1EB74AC-A9C5-A544-96CB-77CA575B8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EAE"/>
    <w:pPr>
      <w:spacing w:before="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2C73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before="200" w:line="276" w:lineRule="auto"/>
      <w:outlineLvl w:val="0"/>
    </w:pPr>
    <w:rPr>
      <w:rFonts w:asciiTheme="minorHAnsi" w:eastAsiaTheme="minorHAnsi" w:hAnsiTheme="minorHAnsi" w:cstheme="minorBidi"/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C73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before="200" w:line="276" w:lineRule="auto"/>
      <w:outlineLvl w:val="1"/>
    </w:pPr>
    <w:rPr>
      <w:rFonts w:asciiTheme="minorHAnsi" w:eastAsiaTheme="minorHAnsi" w:hAnsiTheme="minorHAnsi" w:cstheme="minorBidi"/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C73"/>
    <w:pPr>
      <w:pBdr>
        <w:top w:val="single" w:sz="6" w:space="2" w:color="4F81BD" w:themeColor="accent1"/>
        <w:left w:val="single" w:sz="6" w:space="2" w:color="4F81BD" w:themeColor="accent1"/>
      </w:pBdr>
      <w:spacing w:before="300" w:line="276" w:lineRule="auto"/>
      <w:outlineLvl w:val="2"/>
    </w:pPr>
    <w:rPr>
      <w:rFonts w:asciiTheme="minorHAnsi" w:eastAsiaTheme="minorHAnsi" w:hAnsiTheme="minorHAnsi" w:cstheme="minorBidi"/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C73"/>
    <w:pPr>
      <w:pBdr>
        <w:top w:val="dotted" w:sz="6" w:space="2" w:color="4F81BD" w:themeColor="accent1"/>
        <w:left w:val="dotted" w:sz="6" w:space="2" w:color="4F81BD" w:themeColor="accent1"/>
      </w:pBdr>
      <w:spacing w:before="300" w:line="276" w:lineRule="auto"/>
      <w:outlineLvl w:val="3"/>
    </w:pPr>
    <w:rPr>
      <w:rFonts w:asciiTheme="minorHAnsi" w:eastAsiaTheme="minorHAnsi" w:hAnsiTheme="minorHAnsi" w:cstheme="minorBidi"/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C73"/>
    <w:pPr>
      <w:pBdr>
        <w:bottom w:val="single" w:sz="6" w:space="1" w:color="4F81BD" w:themeColor="accent1"/>
      </w:pBdr>
      <w:spacing w:before="300" w:line="276" w:lineRule="auto"/>
      <w:outlineLvl w:val="4"/>
    </w:pPr>
    <w:rPr>
      <w:rFonts w:asciiTheme="minorHAnsi" w:eastAsiaTheme="minorHAnsi" w:hAnsiTheme="minorHAnsi" w:cstheme="minorBidi"/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C73"/>
    <w:pPr>
      <w:pBdr>
        <w:bottom w:val="dotted" w:sz="6" w:space="1" w:color="4F81BD" w:themeColor="accent1"/>
      </w:pBdr>
      <w:spacing w:before="300" w:line="276" w:lineRule="auto"/>
      <w:outlineLvl w:val="5"/>
    </w:pPr>
    <w:rPr>
      <w:rFonts w:asciiTheme="minorHAnsi" w:eastAsiaTheme="minorHAnsi" w:hAnsiTheme="minorHAnsi" w:cstheme="minorBidi"/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C73"/>
    <w:pPr>
      <w:spacing w:before="300" w:line="276" w:lineRule="auto"/>
      <w:outlineLvl w:val="6"/>
    </w:pPr>
    <w:rPr>
      <w:rFonts w:asciiTheme="minorHAnsi" w:eastAsiaTheme="minorHAnsi" w:hAnsiTheme="minorHAnsi" w:cstheme="minorBidi"/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C73"/>
    <w:pPr>
      <w:spacing w:before="300" w:line="276" w:lineRule="auto"/>
      <w:outlineLvl w:val="7"/>
    </w:pPr>
    <w:rPr>
      <w:rFonts w:asciiTheme="minorHAnsi" w:eastAsiaTheme="minorHAnsi" w:hAnsiTheme="minorHAnsi" w:cstheme="minorBidi"/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C73"/>
    <w:pPr>
      <w:spacing w:before="300" w:line="276" w:lineRule="auto"/>
      <w:outlineLvl w:val="8"/>
    </w:pPr>
    <w:rPr>
      <w:rFonts w:asciiTheme="minorHAnsi" w:eastAsiaTheme="minorHAnsi" w:hAnsiTheme="minorHAnsi" w:cstheme="minorBidi"/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rsid w:val="00A55654"/>
    <w:rPr>
      <w:b/>
      <w:caps w:val="0"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292C73"/>
    <w:pPr>
      <w:spacing w:before="720" w:after="200" w:line="276" w:lineRule="auto"/>
    </w:pPr>
    <w:rPr>
      <w:rFonts w:asciiTheme="minorHAnsi" w:eastAsiaTheme="minorHAnsi" w:hAnsiTheme="minorHAnsi" w:cstheme="minorBidi"/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2C73"/>
    <w:rPr>
      <w:caps/>
      <w:color w:val="4F81BD" w:themeColor="accent1"/>
      <w:spacing w:val="10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292C73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C73"/>
    <w:rPr>
      <w:caps/>
      <w:spacing w:val="15"/>
      <w:shd w:val="clear" w:color="auto" w:fill="DBE5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C73"/>
    <w:rPr>
      <w:caps/>
      <w:color w:val="243F6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C73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C73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C73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C73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C73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C73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2C73"/>
    <w:pPr>
      <w:spacing w:before="200" w:after="200" w:line="276" w:lineRule="auto"/>
    </w:pPr>
    <w:rPr>
      <w:rFonts w:asciiTheme="minorHAnsi" w:eastAsiaTheme="minorHAnsi" w:hAnsiTheme="minorHAnsi" w:cstheme="minorBidi"/>
      <w:b/>
      <w:bCs/>
      <w:color w:val="365F91" w:themeColor="accent1" w:themeShade="BF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C73"/>
    <w:pPr>
      <w:spacing w:before="200" w:after="1000"/>
    </w:pPr>
    <w:rPr>
      <w:rFonts w:asciiTheme="minorHAnsi" w:eastAsiaTheme="minorHAnsi" w:hAnsiTheme="minorHAnsi" w:cstheme="minorBidi"/>
      <w:caps/>
      <w:color w:val="595959" w:themeColor="text1" w:themeTint="A6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292C73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292C73"/>
    <w:rPr>
      <w:b/>
      <w:bCs/>
    </w:rPr>
  </w:style>
  <w:style w:type="character" w:styleId="Emphasis">
    <w:name w:val="Emphasis"/>
    <w:uiPriority w:val="20"/>
    <w:qFormat/>
    <w:rsid w:val="00292C73"/>
    <w:rPr>
      <w:caps/>
      <w:color w:val="243F6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292C73"/>
    <w:rPr>
      <w:rFonts w:asciiTheme="minorHAnsi" w:eastAsiaTheme="minorHAnsi" w:hAnsiTheme="minorHAnsi" w:cstheme="minorBidi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292C7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92C73"/>
    <w:pPr>
      <w:spacing w:before="200" w:after="200" w:line="276" w:lineRule="auto"/>
      <w:ind w:left="720"/>
      <w:contextualSpacing/>
    </w:pPr>
    <w:rPr>
      <w:rFonts w:asciiTheme="minorHAnsi" w:eastAsiaTheme="minorHAnsi" w:hAnsiTheme="minorHAnsi" w:cstheme="minorBidi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292C73"/>
    <w:pPr>
      <w:spacing w:before="200" w:after="200" w:line="276" w:lineRule="auto"/>
    </w:pPr>
    <w:rPr>
      <w:rFonts w:asciiTheme="minorHAnsi" w:eastAsiaTheme="minorHAnsi" w:hAnsiTheme="minorHAnsi" w:cstheme="minorBidi"/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292C73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C73"/>
    <w:pPr>
      <w:pBdr>
        <w:top w:val="single" w:sz="4" w:space="10" w:color="4F81BD" w:themeColor="accent1"/>
        <w:left w:val="single" w:sz="4" w:space="10" w:color="4F81BD" w:themeColor="accent1"/>
      </w:pBdr>
      <w:spacing w:before="200" w:line="276" w:lineRule="auto"/>
      <w:ind w:left="1296" w:right="1152"/>
      <w:jc w:val="both"/>
    </w:pPr>
    <w:rPr>
      <w:rFonts w:asciiTheme="minorHAnsi" w:eastAsiaTheme="minorHAnsi" w:hAnsiTheme="minorHAnsi" w:cstheme="minorBidi"/>
      <w:i/>
      <w:iCs/>
      <w:color w:val="4F81BD" w:themeColor="accent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C73"/>
    <w:rPr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292C73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292C73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292C73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292C73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292C73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2C73"/>
    <w:pPr>
      <w:outlineLvl w:val="9"/>
    </w:pPr>
  </w:style>
  <w:style w:type="table" w:styleId="TableGrid">
    <w:name w:val="Table Grid"/>
    <w:basedOn w:val="TableNormal"/>
    <w:uiPriority w:val="39"/>
    <w:rsid w:val="00F76EAE"/>
    <w:pPr>
      <w:spacing w:before="0"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1Citation">
    <w:name w:val="MDPI_6.1_Citation"/>
    <w:qFormat/>
    <w:rsid w:val="00F76EAE"/>
    <w:pPr>
      <w:adjustRightInd w:val="0"/>
      <w:snapToGrid w:val="0"/>
      <w:spacing w:before="0"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 Everdingen Zorgconsult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e van Everdingen</dc:creator>
  <cp:keywords/>
  <dc:description/>
  <cp:lastModifiedBy>Coline van Everdingen</cp:lastModifiedBy>
  <cp:revision>2</cp:revision>
  <dcterms:created xsi:type="dcterms:W3CDTF">2025-06-15T19:11:00Z</dcterms:created>
  <dcterms:modified xsi:type="dcterms:W3CDTF">2025-06-15T19:11:00Z</dcterms:modified>
</cp:coreProperties>
</file>